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37EB9" w14:textId="7E94B153" w:rsidR="00772284" w:rsidRDefault="00772284" w:rsidP="00772284">
      <w:pPr>
        <w:pStyle w:val="Heading2"/>
        <w:keepNext w:val="0"/>
        <w:keepLines w:val="0"/>
        <w:spacing w:before="0" w:after="160" w:line="480" w:lineRule="auto"/>
        <w:jc w:val="both"/>
        <w:rPr>
          <w:noProof/>
          <w:lang w:eastAsia="en-GB"/>
        </w:rPr>
      </w:pPr>
      <w:r>
        <w:t xml:space="preserve">S3 </w:t>
      </w:r>
      <w:r w:rsidR="00E51963" w:rsidRPr="00007835">
        <w:t>Appendix</w:t>
      </w:r>
      <w:r>
        <w:t xml:space="preserve">. </w:t>
      </w:r>
      <w:r w:rsidR="00793883">
        <w:t>Tables and Figures</w:t>
      </w:r>
      <w:r w:rsidR="00410D4D">
        <w:t xml:space="preserve">: </w:t>
      </w:r>
      <w:r w:rsidRPr="009767CC">
        <w:rPr>
          <w:noProof/>
          <w:lang w:eastAsia="en-GB"/>
        </w:rPr>
        <w:t>NTEP Target for Improvements in existing treatment implementation</w:t>
      </w:r>
    </w:p>
    <w:p w14:paraId="3AA278C6" w14:textId="77777777" w:rsidR="00793883" w:rsidRPr="004F3A6F" w:rsidRDefault="00793883" w:rsidP="00793883">
      <w:pPr>
        <w:spacing w:after="0" w:line="245" w:lineRule="auto"/>
        <w:rPr>
          <w:b/>
          <w:bCs/>
        </w:rPr>
      </w:pPr>
      <w:r w:rsidRPr="004F3A6F">
        <w:rPr>
          <w:b/>
          <w:bCs/>
        </w:rPr>
        <w:t>Supplement to:</w:t>
      </w:r>
    </w:p>
    <w:p w14:paraId="06002830" w14:textId="5D8D7084" w:rsidR="00793883" w:rsidRDefault="00605BBB" w:rsidP="00793883">
      <w:pPr>
        <w:spacing w:after="0" w:line="245" w:lineRule="auto"/>
      </w:pPr>
      <w:r w:rsidRPr="00605BBB">
        <w:t>Estimating the health and macroeconomic burdens of tuberculosis in India, 2021-2040: A fully-integrated modelling study</w:t>
      </w:r>
    </w:p>
    <w:p w14:paraId="4F126E43" w14:textId="77777777" w:rsidR="00793883" w:rsidRDefault="00793883" w:rsidP="00793883">
      <w:pPr>
        <w:spacing w:after="0" w:line="245" w:lineRule="auto"/>
      </w:pPr>
    </w:p>
    <w:p w14:paraId="111CDC5B" w14:textId="77777777" w:rsidR="00793883" w:rsidRPr="004F3A6F" w:rsidRDefault="00793883" w:rsidP="00793883">
      <w:pPr>
        <w:spacing w:after="0" w:line="245" w:lineRule="auto"/>
        <w:rPr>
          <w:b/>
          <w:bCs/>
        </w:rPr>
      </w:pPr>
      <w:r w:rsidRPr="004F3A6F">
        <w:rPr>
          <w:b/>
          <w:bCs/>
        </w:rPr>
        <w:t>Authors:</w:t>
      </w:r>
    </w:p>
    <w:p w14:paraId="1B3E44A3" w14:textId="77777777" w:rsidR="00793883" w:rsidRDefault="00793883" w:rsidP="00793883">
      <w:pPr>
        <w:spacing w:after="0" w:line="245" w:lineRule="auto"/>
      </w:pPr>
      <w:r>
        <w:t xml:space="preserve">Marcus R. Keogh-Brown, Tom Sumner, Sedona Sweeney, Anna Vassall, Henning Tarp Jensen, </w:t>
      </w:r>
    </w:p>
    <w:p w14:paraId="3EDBCFD2" w14:textId="77777777" w:rsidR="00793883" w:rsidRDefault="00793883" w:rsidP="00793883">
      <w:pPr>
        <w:spacing w:after="0" w:line="245" w:lineRule="auto"/>
      </w:pPr>
    </w:p>
    <w:p w14:paraId="11C08462" w14:textId="77777777" w:rsidR="00793883" w:rsidRPr="004F3A6F" w:rsidRDefault="00793883" w:rsidP="00793883">
      <w:pPr>
        <w:spacing w:after="0" w:line="245" w:lineRule="auto"/>
        <w:rPr>
          <w:b/>
          <w:bCs/>
        </w:rPr>
      </w:pPr>
      <w:r w:rsidRPr="004F3A6F">
        <w:rPr>
          <w:b/>
          <w:bCs/>
        </w:rPr>
        <w:t>Correspondence:</w:t>
      </w:r>
    </w:p>
    <w:p w14:paraId="21A355F5" w14:textId="77777777" w:rsidR="00793883" w:rsidRDefault="00793883" w:rsidP="00793883">
      <w:pPr>
        <w:spacing w:after="0" w:line="245" w:lineRule="auto"/>
      </w:pPr>
      <w:r>
        <w:t>Marcus Keogh-Brown</w:t>
      </w:r>
    </w:p>
    <w:p w14:paraId="12254DE1" w14:textId="77777777" w:rsidR="00793883" w:rsidRDefault="00793883" w:rsidP="00793883">
      <w:pPr>
        <w:spacing w:after="0" w:line="245" w:lineRule="auto"/>
      </w:pPr>
      <w:r>
        <w:t>Faculty of Public Health and Policy</w:t>
      </w:r>
    </w:p>
    <w:p w14:paraId="3C297B38" w14:textId="77777777" w:rsidR="00793883" w:rsidRDefault="00793883" w:rsidP="00793883">
      <w:pPr>
        <w:spacing w:after="0" w:line="245" w:lineRule="auto"/>
      </w:pPr>
      <w:r>
        <w:t>London School of Hygiene &amp; Tropical Medicine</w:t>
      </w:r>
    </w:p>
    <w:p w14:paraId="1E68DBF4" w14:textId="77777777" w:rsidR="00793883" w:rsidRDefault="00793883" w:rsidP="00793883">
      <w:pPr>
        <w:spacing w:after="0" w:line="245" w:lineRule="auto"/>
      </w:pPr>
      <w:r>
        <w:t>London</w:t>
      </w:r>
    </w:p>
    <w:p w14:paraId="37CAD37E" w14:textId="77777777" w:rsidR="00793883" w:rsidRDefault="00793883" w:rsidP="00793883">
      <w:pPr>
        <w:spacing w:after="0" w:line="245" w:lineRule="auto"/>
      </w:pPr>
      <w:r>
        <w:t>UK</w:t>
      </w:r>
    </w:p>
    <w:p w14:paraId="7B2056EC" w14:textId="77777777" w:rsidR="00793883" w:rsidRPr="004F3A6F" w:rsidRDefault="00793883" w:rsidP="00793883">
      <w:pPr>
        <w:spacing w:after="0" w:line="245" w:lineRule="auto"/>
      </w:pPr>
      <w:r>
        <w:t>Email: marcus.keogh-brown@lshtm.ac.uk</w:t>
      </w:r>
    </w:p>
    <w:p w14:paraId="307D97EE" w14:textId="77777777" w:rsidR="00793883" w:rsidRDefault="00793883" w:rsidP="00793883">
      <w:pPr>
        <w:sectPr w:rsidR="00793883" w:rsidSect="0079388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11"/>
        <w:gridCol w:w="845"/>
        <w:gridCol w:w="852"/>
        <w:gridCol w:w="342"/>
        <w:gridCol w:w="803"/>
        <w:gridCol w:w="852"/>
        <w:gridCol w:w="821"/>
        <w:gridCol w:w="341"/>
        <w:gridCol w:w="803"/>
        <w:gridCol w:w="852"/>
        <w:gridCol w:w="820"/>
        <w:gridCol w:w="341"/>
        <w:gridCol w:w="803"/>
        <w:gridCol w:w="852"/>
        <w:gridCol w:w="820"/>
      </w:tblGrid>
      <w:tr w:rsidR="00AE330D" w:rsidRPr="00AE330D" w14:paraId="64F317C7" w14:textId="77777777" w:rsidTr="003C4589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E12" w14:textId="7A9E43BC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79388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Pr="00AE33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2021-2040 </w:t>
            </w:r>
            <w:r w:rsidR="00E4107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Estimated </w:t>
            </w:r>
            <w:r w:rsidRPr="00AE33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GDP and final demand impacts - SENSITIVITY </w:t>
            </w:r>
            <w:r w:rsidR="00A405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TEPI </w:t>
            </w:r>
            <w:r w:rsidRPr="00AE33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atment (reduced eff) and 90% case detection scenarios (USD/bn USD)</w:t>
            </w:r>
            <w:r w:rsidR="00E4107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, </w:t>
            </w:r>
            <w:r w:rsidR="00E41074" w:rsidRPr="0080647D">
              <w:rPr>
                <w:b/>
                <w:bCs/>
              </w:rPr>
              <w:t xml:space="preserve">(Δ </w:t>
            </w:r>
            <w:r w:rsidR="00E41074">
              <w:rPr>
                <w:b/>
                <w:bCs/>
              </w:rPr>
              <w:t>=</w:t>
            </w:r>
            <w:r w:rsidR="00E41074" w:rsidRPr="0080647D">
              <w:rPr>
                <w:b/>
                <w:bCs/>
              </w:rPr>
              <w:t xml:space="preserve"> change relative to business as usual</w:t>
            </w:r>
            <w:r w:rsidR="00E41074">
              <w:rPr>
                <w:b/>
                <w:bCs/>
              </w:rPr>
              <w:t xml:space="preserve">, </w:t>
            </w:r>
            <w:r w:rsidR="00E41074" w:rsidRPr="0048469A">
              <w:rPr>
                <w:b/>
                <w:bCs/>
              </w:rPr>
              <w:t>#person-years</w:t>
            </w:r>
            <w:r w:rsidR="00E41074">
              <w:rPr>
                <w:b/>
                <w:bCs/>
              </w:rPr>
              <w:t xml:space="preserve"> = number of person years, NPV = Net Present Value, </w:t>
            </w:r>
            <w:proofErr w:type="spellStart"/>
            <w:r w:rsidR="00E41074" w:rsidRPr="00E41074">
              <w:rPr>
                <w:b/>
                <w:bCs/>
              </w:rPr>
              <w:t>hhld</w:t>
            </w:r>
            <w:proofErr w:type="spellEnd"/>
            <w:r w:rsidR="00E41074" w:rsidRPr="00E41074">
              <w:rPr>
                <w:b/>
                <w:bCs/>
              </w:rPr>
              <w:t xml:space="preserve"> = Household, # = 'number of'</w:t>
            </w:r>
            <w:r w:rsidR="00E41074">
              <w:rPr>
                <w:b/>
                <w:bCs/>
              </w:rPr>
              <w:t>)</w:t>
            </w:r>
          </w:p>
        </w:tc>
      </w:tr>
      <w:tr w:rsidR="00A405F1" w:rsidRPr="00AE330D" w14:paraId="30E8D924" w14:textId="77777777" w:rsidTr="00793883">
        <w:trPr>
          <w:trHeight w:val="300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12D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E0D9" w14:textId="77777777" w:rsidR="00AE330D" w:rsidRPr="00AE330D" w:rsidRDefault="00AE330D" w:rsidP="00AE3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ease Burden (DB*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C78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CEE5" w14:textId="754AE01F" w:rsidR="00AE330D" w:rsidRPr="00AE330D" w:rsidRDefault="00AE330D" w:rsidP="00AE3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cenario: </w:t>
            </w:r>
            <w:r w:rsidR="00A47EA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TEPI </w:t>
            </w: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0D0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04CE2" w14:textId="77777777" w:rsidR="00AE330D" w:rsidRPr="00AE330D" w:rsidRDefault="00AE330D" w:rsidP="00AE3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enario: 90% case detection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72A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5A147" w14:textId="77777777" w:rsidR="00AE330D" w:rsidRPr="00AE330D" w:rsidRDefault="00AE330D" w:rsidP="00AE3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enario: combined</w:t>
            </w:r>
          </w:p>
        </w:tc>
      </w:tr>
      <w:tr w:rsidR="00E41074" w:rsidRPr="00AE330D" w14:paraId="3212DC01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045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cators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AF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647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CCC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F596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3D6E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8CF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A7E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5D95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460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1DDE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877E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CF4D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B7B4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629C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1074" w:rsidRPr="00AE330D" w14:paraId="4CC42354" w14:textId="77777777" w:rsidTr="00793883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EA55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CONOMIC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7BC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E7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38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08E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487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57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B69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C03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22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D70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705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8A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307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49F5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074" w:rsidRPr="00AE330D" w14:paraId="56EC8D66" w14:textId="77777777" w:rsidTr="00793883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39D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DP PER CAPITA (USD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9FC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CD5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7A7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93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A60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A02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51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E78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ECA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BA1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65D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CBC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9A3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B19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</w:tr>
      <w:tr w:rsidR="00E41074" w:rsidRPr="00AE330D" w14:paraId="3028D67D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6DF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Real GDP/capita/yea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F2B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745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7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6FF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7A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105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60B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CD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F41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ECF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9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56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4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44D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83D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58A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4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E5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.6%</w:t>
            </w:r>
          </w:p>
        </w:tc>
      </w:tr>
      <w:tr w:rsidR="00E41074" w:rsidRPr="00AE330D" w14:paraId="4EAC459C" w14:textId="77777777" w:rsidTr="00793883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43D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PV of GDP (2021-2040) (bn USD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6A9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 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F4A7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521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B7E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 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308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89A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7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355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 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711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70B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62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C67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 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E465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BC8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</w:tr>
      <w:tr w:rsidR="00E41074" w:rsidRPr="00AE330D" w14:paraId="2DBB8DDD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ED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NPV GDP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81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46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63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15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AE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7C4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61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FDE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9.4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42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15F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FF4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6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DA8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2.1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7A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00C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5D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1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5B6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4.3%</w:t>
            </w:r>
          </w:p>
        </w:tc>
      </w:tr>
      <w:tr w:rsidR="00E41074" w:rsidRPr="00AE330D" w14:paraId="3E48FC9F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175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- ∆NPV GDP (Treatment Costs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96C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749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3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B7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E2E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7D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9F3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6.6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B77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DF1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8DC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6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36D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1.0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07E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0C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F78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7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96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2.9%</w:t>
            </w:r>
          </w:p>
        </w:tc>
      </w:tr>
      <w:tr w:rsidR="00E41074" w:rsidRPr="00AE330D" w14:paraId="5B8027D2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3F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- ∆NPV GDP (∆Labour supply - Morbidity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DFF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8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EE6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7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210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9C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D89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DBA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9.4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364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82B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0FA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0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5DF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2.9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BBB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9C3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C4A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0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E5B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4.4%</w:t>
            </w:r>
          </w:p>
        </w:tc>
      </w:tr>
      <w:tr w:rsidR="00E41074" w:rsidRPr="00AE330D" w14:paraId="01E3DBE3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FA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- ∆NPV GDP (∆Labour supply - Mortality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84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13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391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6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1C2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83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026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3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0E0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9.6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93E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018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743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0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FED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4.3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085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02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F68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4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0A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6.6%</w:t>
            </w:r>
          </w:p>
        </w:tc>
      </w:tr>
      <w:tr w:rsidR="00E41074" w:rsidRPr="00AE330D" w14:paraId="3D277B10" w14:textId="77777777" w:rsidTr="00793883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51C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PV of </w:t>
            </w:r>
            <w:proofErr w:type="spellStart"/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hld</w:t>
            </w:r>
            <w:proofErr w:type="spellEnd"/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come and consumption (2021-2040) (bn USD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A7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 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E3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CC0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296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 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B1C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E27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8C4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521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 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0C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46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D60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DD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 US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4F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60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</w:tr>
      <w:tr w:rsidR="00E41074" w:rsidRPr="00AE330D" w14:paraId="020A4323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F15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NPV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C9B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16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1D1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1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A42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9F5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F23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9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0C4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9.4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5B1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E7F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65D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6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C52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2.1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59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4B4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DB6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1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CF5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4.3%</w:t>
            </w:r>
          </w:p>
        </w:tc>
      </w:tr>
      <w:tr w:rsidR="00E41074" w:rsidRPr="00AE330D" w14:paraId="099AD3B4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E1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- ∆NPV Labour incom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419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6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108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8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0BD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408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337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4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2D7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9.2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911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B99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52A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4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F20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1.9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0D4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082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CCE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8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925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4.1%</w:t>
            </w:r>
          </w:p>
        </w:tc>
      </w:tr>
      <w:tr w:rsidR="00E41074" w:rsidRPr="00AE330D" w14:paraId="26115584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2A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- ∆NPV Capital incom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F6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0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DE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3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BB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A30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730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0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67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9.6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C1D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64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07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8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DAC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2.4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776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C77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3BD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4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6AE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4.5%</w:t>
            </w:r>
          </w:p>
        </w:tc>
      </w:tr>
      <w:tr w:rsidR="00E41074" w:rsidRPr="00AE330D" w14:paraId="5DE201B5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74A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NPV Household consumptio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2FD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02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FE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0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23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AF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B62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6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EF1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9.4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2A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9CA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5AE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4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649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2.1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69C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88A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7A4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9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8E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4.3%</w:t>
            </w:r>
          </w:p>
        </w:tc>
      </w:tr>
      <w:tr w:rsidR="00E41074" w:rsidRPr="00AE330D" w14:paraId="732AFFCA" w14:textId="77777777" w:rsidTr="00793883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720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bour market (1000s person-years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E78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263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56C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11D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77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B5A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69C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E3E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B3D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FC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F2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360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090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0A2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</w:tr>
      <w:tr w:rsidR="00E41074" w:rsidRPr="00AE330D" w14:paraId="1D394911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CAC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Unskilled labour (#person-years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7B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8,627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280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13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AFB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67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7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427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3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246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0.2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545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6E0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,0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46B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3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55C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3.9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E2A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93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,6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714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0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CFF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6.1%</w:t>
            </w:r>
          </w:p>
        </w:tc>
      </w:tr>
      <w:tr w:rsidR="00E41074" w:rsidRPr="00AE330D" w14:paraId="39FAF5B6" w14:textId="77777777" w:rsidTr="00906FA5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4E14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Skilled labour (#person-years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1AE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,496.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413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22%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386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4AD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E7C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4%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F7D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0.0%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B97F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ED0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75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B04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6%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ACD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3.5%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9E4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7F26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85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D60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1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5D8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5.7%</w:t>
            </w:r>
          </w:p>
        </w:tc>
      </w:tr>
      <w:tr w:rsidR="00E41074" w:rsidRPr="00AE330D" w14:paraId="0134B6FD" w14:textId="77777777" w:rsidTr="00906FA5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1B26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LINICAL, EPIDEMIOLOGICAL &amp; DEMOGRAPHIC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62AA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CFED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8B79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424C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574B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BD07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74C8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A022F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A3B6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4067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8D99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33325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E095A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9A5A6" w14:textId="77777777" w:rsidR="00AE330D" w:rsidRPr="00906FA5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06F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074" w:rsidRPr="00AE330D" w14:paraId="72A11B5F" w14:textId="77777777" w:rsidTr="00906FA5">
        <w:trPr>
          <w:trHeight w:val="225"/>
        </w:trPr>
        <w:tc>
          <w:tcPr>
            <w:tcW w:w="1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A7A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mographic outcomes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98A7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06D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total</w:t>
            </w: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A36B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26B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564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total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13B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F6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E8A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A3F5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total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D9A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9C7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3F5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CF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total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FF1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</w:tr>
      <w:tr w:rsidR="00E41074" w:rsidRPr="00AE330D" w14:paraId="7CB119E8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F07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Population (1000s prs-years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EC4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0,029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2A3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7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CE4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95F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,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E6D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E7C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0.0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C9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790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,1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DDC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0C2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5.1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635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B0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,9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38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3B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7.4%</w:t>
            </w:r>
          </w:p>
        </w:tc>
      </w:tr>
      <w:tr w:rsidR="00E41074" w:rsidRPr="00AE330D" w14:paraId="1F4CB80B" w14:textId="77777777" w:rsidTr="00793883">
        <w:trPr>
          <w:trHeight w:val="30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C7B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Excess deaths (1000s persons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FA8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042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92E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8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EEB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EE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,77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1AB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0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A69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.2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B21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72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,2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A52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19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53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9.1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E01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3A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,39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35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25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21E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0.8%</w:t>
            </w:r>
          </w:p>
        </w:tc>
      </w:tr>
      <w:tr w:rsidR="00E41074" w:rsidRPr="00AE330D" w14:paraId="708634D9" w14:textId="77777777" w:rsidTr="00793883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540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al Outcomes (1000 persons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E50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697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87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369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19E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344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F8E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CA5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BE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B86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F3F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5AAB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2957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29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</w:tr>
      <w:tr w:rsidR="00E41074" w:rsidRPr="00AE330D" w14:paraId="0FEE8878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504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TB incident cas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BAB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,4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09E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57C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E8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3,1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67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1.1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93F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1.1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9E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B61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7,2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89E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5.7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BB2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5.7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CFE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45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8,2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FC9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7.2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8AB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7.2%</w:t>
            </w:r>
          </w:p>
        </w:tc>
      </w:tr>
      <w:tr w:rsidR="00E41074" w:rsidRPr="00AE330D" w14:paraId="2564FFB1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22F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TB case fataliti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AA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1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B8A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8F3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261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,0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252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.3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A4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.3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BF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202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,2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D88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9.0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A04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9.0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E42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C19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,3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2BA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0.7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79E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0.7%</w:t>
            </w:r>
          </w:p>
        </w:tc>
      </w:tr>
      <w:tr w:rsidR="00E41074" w:rsidRPr="00AE330D" w14:paraId="5AC242DB" w14:textId="77777777" w:rsidTr="00793883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028B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umulative population by compartment (mm </w:t>
            </w:r>
            <w:proofErr w:type="spellStart"/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s</w:t>
            </w:r>
            <w:proofErr w:type="spellEnd"/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yrs†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EC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m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4905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E9C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800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m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FF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E5B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09BB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19C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m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049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C7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58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BCF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m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4D4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003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</w:tr>
      <w:tr w:rsidR="00E41074" w:rsidRPr="00AE330D" w14:paraId="3CF86E1A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C0F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Susceptible populatio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C2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,239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FB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713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8C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4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2A0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483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8C3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2F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955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6D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94A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7A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BA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08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18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16F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%</w:t>
            </w:r>
          </w:p>
        </w:tc>
      </w:tr>
      <w:tr w:rsidR="00E41074" w:rsidRPr="00AE330D" w14:paraId="5B3EEDBA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9EA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Latently infected populatio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6A3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,703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DD3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0C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9D0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97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379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4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318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4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3506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F72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,787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F9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.3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713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.3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CDE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1A1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,83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131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.7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FD4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.7%</w:t>
            </w:r>
          </w:p>
        </w:tc>
      </w:tr>
      <w:tr w:rsidR="00E41074" w:rsidRPr="00AE330D" w14:paraId="6FDC1E2C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D5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Infectious population ‡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84E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AA5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1D5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0929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4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E7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.3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CB5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.3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2D1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4B9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5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819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9.0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DA4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9.0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636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954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6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5CC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0.7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D03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0.7%</w:t>
            </w:r>
          </w:p>
        </w:tc>
      </w:tr>
      <w:tr w:rsidR="00E41074" w:rsidRPr="00AE330D" w14:paraId="4C5C5A8F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82A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Treatment population $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416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C1D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89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6E3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D3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4.4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71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4.4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9EE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296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4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447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6.1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455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6.1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0855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6EE8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5C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2.6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C6A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2.6%</w:t>
            </w:r>
          </w:p>
        </w:tc>
      </w:tr>
      <w:tr w:rsidR="00E41074" w:rsidRPr="00AE330D" w14:paraId="11C9C38E" w14:textId="77777777" w:rsidTr="00793883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7C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sk factors (endogenous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3D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-point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2807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827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D49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-point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6CAA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A99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56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C91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-point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47F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06A6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230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3D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-point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7025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chang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116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of DB*</w:t>
            </w:r>
          </w:p>
        </w:tc>
      </w:tr>
      <w:tr w:rsidR="00E41074" w:rsidRPr="00AE330D" w14:paraId="2413ED28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E83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∆low BMI prevalence (</w:t>
            </w:r>
            <w:proofErr w:type="spellStart"/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g</w:t>
            </w:r>
            <w:proofErr w:type="spellEnd"/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5B3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BB13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920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22D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F40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09BB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2154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78C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4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935D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1%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A37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1%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2B3F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CC8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7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48A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2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108E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2%</w:t>
            </w:r>
          </w:p>
        </w:tc>
      </w:tr>
      <w:tr w:rsidR="00E41074" w:rsidRPr="00AE330D" w14:paraId="58C51ED5" w14:textId="77777777" w:rsidTr="00793883">
        <w:trPr>
          <w:trHeight w:val="225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BA5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morandum Items (2021-2040):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00B1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F2B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4FA7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9D67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22D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F18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07E8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168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7C0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247C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EA9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8A47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9A4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C4B4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074" w:rsidRPr="00AE330D" w14:paraId="7536AAD3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AB5F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Real GDP/capita/year (USD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14C2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9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27A0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41A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E28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1DAA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C106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DAD9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7E3E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7F8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5ED1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68B2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660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E62E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3C5F" w14:textId="77777777" w:rsidR="00AE330D" w:rsidRPr="00AE330D" w:rsidRDefault="00AE330D" w:rsidP="00AE3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41074" w:rsidRPr="00AE330D" w14:paraId="64E1D0EB" w14:textId="77777777" w:rsidTr="00793883">
        <w:trPr>
          <w:trHeight w:val="225"/>
        </w:trPr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683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NPV GDP (bn USD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36A1" w14:textId="77777777" w:rsidR="00AE330D" w:rsidRPr="00AE330D" w:rsidRDefault="00AE330D" w:rsidP="00AE3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,19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2B0FB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C55A5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40DB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E7F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3FA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A6F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71B45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EAFE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D0F0D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21E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FC33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6F862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A8DB" w14:textId="77777777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E330D" w:rsidRPr="00AE330D" w14:paraId="3BF88EC1" w14:textId="77777777" w:rsidTr="003C4589">
        <w:trPr>
          <w:trHeight w:val="675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8AED9" w14:textId="74AF315B" w:rsidR="00AE330D" w:rsidRPr="00AE330D" w:rsidRDefault="00AE330D" w:rsidP="00AE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 xml:space="preserve">Notes: Own calculations; *We use "DB" to refer to "Total Disease Burden impact" on any given economic, epidemiological, and demographic indicator; †We use "mm prs-yrs" to refer to millions of cumulative person-years over our 2021-40 time horizon; ‡ The infectious population consists of both newly infectious and previously unsuccessfully treated persons; $ The </w:t>
            </w:r>
            <w:r w:rsidR="006566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  <w:r w:rsidRPr="00AE33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opulation consists of both persons who are newly treated and re-treated after prior unsuccessful treatment.</w:t>
            </w:r>
          </w:p>
        </w:tc>
      </w:tr>
    </w:tbl>
    <w:p w14:paraId="4440AB3A" w14:textId="77777777" w:rsidR="00B55387" w:rsidRDefault="00B55387" w:rsidP="00AE330D">
      <w:pPr>
        <w:sectPr w:rsidR="00B55387" w:rsidSect="00B55387">
          <w:footerReference w:type="default" r:id="rId14"/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E51963" w:rsidRPr="001D3C3D" w14:paraId="4FA435BD" w14:textId="77777777" w:rsidTr="00056495">
        <w:trPr>
          <w:jc w:val="center"/>
        </w:trPr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0B943439" w14:textId="77777777" w:rsidR="00E51963" w:rsidRPr="005E5BBD" w:rsidRDefault="00E51963" w:rsidP="00056495">
            <w:pPr>
              <w:rPr>
                <w:b/>
                <w:bCs/>
              </w:rPr>
            </w:pPr>
            <w:proofErr w:type="spellStart"/>
            <w:r w:rsidRPr="005E5BBD">
              <w:rPr>
                <w:b/>
                <w:bCs/>
              </w:rPr>
              <w:lastRenderedPageBreak/>
              <w:t>ΔTotal</w:t>
            </w:r>
            <w:proofErr w:type="spellEnd"/>
            <w:r w:rsidRPr="005E5BBD">
              <w:rPr>
                <w:b/>
                <w:bCs/>
              </w:rPr>
              <w:t xml:space="preserve"> Household Income</w:t>
            </w:r>
          </w:p>
        </w:tc>
      </w:tr>
      <w:tr w:rsidR="00E51963" w:rsidRPr="001D3C3D" w14:paraId="5CA16370" w14:textId="77777777" w:rsidTr="00056495">
        <w:trPr>
          <w:jc w:val="center"/>
        </w:trPr>
        <w:tc>
          <w:tcPr>
            <w:tcW w:w="4508" w:type="dxa"/>
            <w:tcBorders>
              <w:bottom w:val="nil"/>
            </w:tcBorders>
          </w:tcPr>
          <w:p w14:paraId="69AE74FD" w14:textId="77777777" w:rsidR="00E51963" w:rsidRPr="001D3C3D" w:rsidRDefault="00E51963" w:rsidP="00056495">
            <w:pPr>
              <w:jc w:val="center"/>
            </w:pPr>
            <w:r w:rsidRPr="006C26A0">
              <w:t>bn USD</w:t>
            </w:r>
          </w:p>
        </w:tc>
        <w:tc>
          <w:tcPr>
            <w:tcW w:w="4508" w:type="dxa"/>
            <w:tcBorders>
              <w:bottom w:val="nil"/>
            </w:tcBorders>
          </w:tcPr>
          <w:p w14:paraId="64CB0C3D" w14:textId="77777777" w:rsidR="00E51963" w:rsidRPr="001D3C3D" w:rsidRDefault="00E51963" w:rsidP="00056495">
            <w:pPr>
              <w:jc w:val="center"/>
            </w:pPr>
            <w:r w:rsidRPr="001D3C3D">
              <w:t>%</w:t>
            </w:r>
            <w:r>
              <w:t xml:space="preserve"> </w:t>
            </w:r>
            <w:r w:rsidRPr="001D3C3D">
              <w:t>change</w:t>
            </w:r>
          </w:p>
        </w:tc>
      </w:tr>
      <w:tr w:rsidR="00E51963" w:rsidRPr="001D3C3D" w14:paraId="01337727" w14:textId="77777777" w:rsidTr="00811C13">
        <w:trPr>
          <w:jc w:val="center"/>
        </w:trPr>
        <w:tc>
          <w:tcPr>
            <w:tcW w:w="4508" w:type="dxa"/>
            <w:tcBorders>
              <w:top w:val="nil"/>
            </w:tcBorders>
          </w:tcPr>
          <w:p w14:paraId="3670B361" w14:textId="4FA8511E" w:rsidR="00E51963" w:rsidRPr="001D3C3D" w:rsidRDefault="00811C13" w:rsidP="00056495">
            <w:r>
              <w:rPr>
                <w:noProof/>
                <w14:ligatures w14:val="standardContextual"/>
              </w:rPr>
              <w:t xml:space="preserve"> </w:t>
            </w:r>
            <w:r>
              <w:rPr>
                <w:noProof/>
                <w14:ligatures w14:val="standardContextual"/>
              </w:rPr>
              <w:drawing>
                <wp:inline distT="0" distB="0" distL="0" distR="0" wp14:anchorId="523B23A6" wp14:editId="5ADE0E9C">
                  <wp:extent cx="2700000" cy="1620000"/>
                  <wp:effectExtent l="0" t="0" r="5715" b="0"/>
                  <wp:docPr id="99228639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CB8CAA-B290-42BE-A1AD-2B11A6222DD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</w:tcBorders>
          </w:tcPr>
          <w:p w14:paraId="1C9E551A" w14:textId="5117A0FD" w:rsidR="00E51963" w:rsidRPr="001D3C3D" w:rsidRDefault="00811C13" w:rsidP="00056495">
            <w:r>
              <w:rPr>
                <w:noProof/>
                <w14:ligatures w14:val="standardContextual"/>
              </w:rPr>
              <w:t xml:space="preserve"> </w:t>
            </w:r>
            <w:r>
              <w:rPr>
                <w:noProof/>
                <w14:ligatures w14:val="standardContextual"/>
              </w:rPr>
              <w:drawing>
                <wp:inline distT="0" distB="0" distL="0" distR="0" wp14:anchorId="505A2ECC" wp14:editId="525CA6A7">
                  <wp:extent cx="2700000" cy="1620000"/>
                  <wp:effectExtent l="0" t="0" r="5715" b="0"/>
                  <wp:docPr id="140071630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31D3EEF-8BD1-4E62-90AB-1CBBC81622E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E51963" w:rsidRPr="001D3C3D" w14:paraId="6B293537" w14:textId="77777777" w:rsidTr="00056495">
        <w:trPr>
          <w:jc w:val="center"/>
        </w:trPr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2E6EC931" w14:textId="77777777" w:rsidR="00E51963" w:rsidRPr="005E5BBD" w:rsidRDefault="00E51963" w:rsidP="00056495">
            <w:pPr>
              <w:rPr>
                <w:b/>
                <w:bCs/>
              </w:rPr>
            </w:pPr>
            <w:proofErr w:type="spellStart"/>
            <w:r w:rsidRPr="005E5BBD">
              <w:rPr>
                <w:b/>
                <w:bCs/>
              </w:rPr>
              <w:t>ΔHousehold</w:t>
            </w:r>
            <w:proofErr w:type="spellEnd"/>
            <w:r w:rsidRPr="005E5BBD">
              <w:rPr>
                <w:b/>
                <w:bCs/>
              </w:rPr>
              <w:t xml:space="preserve"> Labour Income</w:t>
            </w:r>
          </w:p>
        </w:tc>
      </w:tr>
      <w:tr w:rsidR="00E51963" w:rsidRPr="001D3C3D" w14:paraId="3A6A46F9" w14:textId="77777777" w:rsidTr="00056495">
        <w:trPr>
          <w:jc w:val="center"/>
        </w:trPr>
        <w:tc>
          <w:tcPr>
            <w:tcW w:w="4508" w:type="dxa"/>
            <w:tcBorders>
              <w:bottom w:val="nil"/>
            </w:tcBorders>
          </w:tcPr>
          <w:p w14:paraId="26EB7136" w14:textId="77777777" w:rsidR="00E51963" w:rsidRPr="001D3C3D" w:rsidRDefault="00E51963" w:rsidP="00056495">
            <w:pPr>
              <w:jc w:val="center"/>
            </w:pPr>
            <w:r w:rsidRPr="006C26A0">
              <w:t>bn USD</w:t>
            </w:r>
          </w:p>
        </w:tc>
        <w:tc>
          <w:tcPr>
            <w:tcW w:w="4508" w:type="dxa"/>
            <w:tcBorders>
              <w:bottom w:val="nil"/>
            </w:tcBorders>
          </w:tcPr>
          <w:p w14:paraId="3162E7FB" w14:textId="77777777" w:rsidR="00E51963" w:rsidRPr="001D3C3D" w:rsidRDefault="00E51963" w:rsidP="00056495">
            <w:pPr>
              <w:jc w:val="center"/>
            </w:pPr>
            <w:r w:rsidRPr="001D3C3D">
              <w:t>%</w:t>
            </w:r>
            <w:r>
              <w:t xml:space="preserve"> </w:t>
            </w:r>
            <w:r w:rsidRPr="001D3C3D">
              <w:t>change</w:t>
            </w:r>
          </w:p>
        </w:tc>
      </w:tr>
      <w:tr w:rsidR="00E51963" w:rsidRPr="001D3C3D" w14:paraId="032ABC86" w14:textId="77777777" w:rsidTr="00811C13">
        <w:trPr>
          <w:jc w:val="center"/>
        </w:trPr>
        <w:tc>
          <w:tcPr>
            <w:tcW w:w="4508" w:type="dxa"/>
            <w:tcBorders>
              <w:top w:val="nil"/>
            </w:tcBorders>
          </w:tcPr>
          <w:p w14:paraId="1A31A08A" w14:textId="186DFA0F" w:rsidR="00E51963" w:rsidRPr="001D3C3D" w:rsidRDefault="00811C13" w:rsidP="00056495">
            <w:r>
              <w:rPr>
                <w:noProof/>
                <w14:ligatures w14:val="standardContextual"/>
              </w:rPr>
              <w:t xml:space="preserve"> </w:t>
            </w:r>
            <w:r>
              <w:rPr>
                <w:noProof/>
                <w14:ligatures w14:val="standardContextual"/>
              </w:rPr>
              <w:drawing>
                <wp:inline distT="0" distB="0" distL="0" distR="0" wp14:anchorId="5BD6C37E" wp14:editId="5507BBCC">
                  <wp:extent cx="2700000" cy="1620000"/>
                  <wp:effectExtent l="0" t="0" r="5715" b="0"/>
                  <wp:docPr id="92859117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C5B4AA6-EFE3-436E-A8A0-0C54C404C90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</w:tcBorders>
          </w:tcPr>
          <w:p w14:paraId="7CE89F0D" w14:textId="75356A97" w:rsidR="00E51963" w:rsidRPr="001D3C3D" w:rsidRDefault="00811C13" w:rsidP="00056495">
            <w:r>
              <w:rPr>
                <w:noProof/>
                <w14:ligatures w14:val="standardContextual"/>
              </w:rPr>
              <w:t xml:space="preserve"> </w:t>
            </w:r>
            <w:r>
              <w:rPr>
                <w:noProof/>
                <w14:ligatures w14:val="standardContextual"/>
              </w:rPr>
              <w:drawing>
                <wp:inline distT="0" distB="0" distL="0" distR="0" wp14:anchorId="01E37770" wp14:editId="4BAA37F6">
                  <wp:extent cx="2700000" cy="1620000"/>
                  <wp:effectExtent l="0" t="0" r="5715" b="0"/>
                  <wp:docPr id="41022893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B6F626-60A5-4BC0-9418-3CA4828326E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E51963" w:rsidRPr="001D3C3D" w14:paraId="1FB7A336" w14:textId="77777777" w:rsidTr="00056495">
        <w:trPr>
          <w:jc w:val="center"/>
        </w:trPr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198F0B77" w14:textId="77777777" w:rsidR="00E51963" w:rsidRPr="005E5BBD" w:rsidRDefault="00E51963" w:rsidP="00056495">
            <w:pPr>
              <w:rPr>
                <w:b/>
                <w:bCs/>
              </w:rPr>
            </w:pPr>
            <w:proofErr w:type="spellStart"/>
            <w:r w:rsidRPr="005E5BBD">
              <w:rPr>
                <w:b/>
                <w:bCs/>
              </w:rPr>
              <w:t>ΔHousehold</w:t>
            </w:r>
            <w:proofErr w:type="spellEnd"/>
            <w:r w:rsidRPr="005E5BBD">
              <w:rPr>
                <w:b/>
                <w:bCs/>
              </w:rPr>
              <w:t xml:space="preserve"> Capital Income</w:t>
            </w:r>
          </w:p>
        </w:tc>
      </w:tr>
      <w:tr w:rsidR="00E51963" w:rsidRPr="001D3C3D" w14:paraId="25CF40FC" w14:textId="77777777" w:rsidTr="00056495">
        <w:trPr>
          <w:jc w:val="center"/>
        </w:trPr>
        <w:tc>
          <w:tcPr>
            <w:tcW w:w="4508" w:type="dxa"/>
            <w:tcBorders>
              <w:bottom w:val="nil"/>
            </w:tcBorders>
          </w:tcPr>
          <w:p w14:paraId="62FD03F7" w14:textId="77777777" w:rsidR="00E51963" w:rsidRPr="001D3C3D" w:rsidRDefault="00E51963" w:rsidP="00056495">
            <w:pPr>
              <w:jc w:val="center"/>
            </w:pPr>
            <w:r w:rsidRPr="006C26A0">
              <w:t>bn USD</w:t>
            </w:r>
          </w:p>
        </w:tc>
        <w:tc>
          <w:tcPr>
            <w:tcW w:w="4508" w:type="dxa"/>
            <w:tcBorders>
              <w:bottom w:val="nil"/>
            </w:tcBorders>
          </w:tcPr>
          <w:p w14:paraId="1F8E0129" w14:textId="77777777" w:rsidR="00E51963" w:rsidRPr="001D3C3D" w:rsidRDefault="00E51963" w:rsidP="00056495">
            <w:pPr>
              <w:jc w:val="center"/>
            </w:pPr>
            <w:r w:rsidRPr="001D3C3D">
              <w:t>%</w:t>
            </w:r>
            <w:r>
              <w:t xml:space="preserve"> </w:t>
            </w:r>
            <w:r w:rsidRPr="001D3C3D">
              <w:t>change</w:t>
            </w:r>
          </w:p>
        </w:tc>
      </w:tr>
      <w:tr w:rsidR="00E51963" w:rsidRPr="001D3C3D" w14:paraId="656D0DE2" w14:textId="77777777" w:rsidTr="00811C13">
        <w:trPr>
          <w:jc w:val="center"/>
        </w:trPr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1AFCDB24" w14:textId="339B190F" w:rsidR="00E51963" w:rsidRPr="001D3C3D" w:rsidRDefault="00811C13" w:rsidP="00056495">
            <w:r>
              <w:rPr>
                <w:noProof/>
                <w14:ligatures w14:val="standardContextual"/>
              </w:rPr>
              <w:t xml:space="preserve"> </w:t>
            </w:r>
            <w:r>
              <w:rPr>
                <w:noProof/>
                <w14:ligatures w14:val="standardContextual"/>
              </w:rPr>
              <w:drawing>
                <wp:inline distT="0" distB="0" distL="0" distR="0" wp14:anchorId="23AF2BA2" wp14:editId="1AA5FB5C">
                  <wp:extent cx="2700000" cy="1620000"/>
                  <wp:effectExtent l="0" t="0" r="5715" b="0"/>
                  <wp:docPr id="105243931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6BB474-5CCB-40E2-BD81-07DBABB1EC9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716FB484" w14:textId="2B58939A" w:rsidR="00E51963" w:rsidRPr="001D3C3D" w:rsidRDefault="00811C13" w:rsidP="00056495">
            <w:r>
              <w:rPr>
                <w:noProof/>
                <w14:ligatures w14:val="standardContextual"/>
              </w:rPr>
              <w:t xml:space="preserve"> </w:t>
            </w:r>
            <w:r>
              <w:rPr>
                <w:noProof/>
                <w14:ligatures w14:val="standardContextual"/>
              </w:rPr>
              <w:drawing>
                <wp:inline distT="0" distB="0" distL="0" distR="0" wp14:anchorId="04A877A8" wp14:editId="0C0BF7CC">
                  <wp:extent cx="2700000" cy="1620000"/>
                  <wp:effectExtent l="0" t="0" r="5715" b="0"/>
                  <wp:docPr id="151971514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BB7974D-3DC8-4ADB-8280-B288A2F8DE1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E51963" w:rsidRPr="001D3C3D" w14:paraId="44E18453" w14:textId="77777777" w:rsidTr="00056495">
        <w:trPr>
          <w:jc w:val="center"/>
        </w:trPr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A8087" w14:textId="7EFBF313" w:rsidR="00E51963" w:rsidRPr="001D3C3D" w:rsidRDefault="00E51963" w:rsidP="004B35A3">
            <w:pPr>
              <w:jc w:val="center"/>
            </w:pPr>
            <w:r>
              <w:t xml:space="preserve">Figure </w:t>
            </w:r>
            <w:r w:rsidR="00793883">
              <w:t>B</w:t>
            </w:r>
            <w:r w:rsidRPr="001D3C3D">
              <w:t xml:space="preserve">. TB </w:t>
            </w:r>
            <w:r w:rsidR="008C418A">
              <w:t>NTEPI</w:t>
            </w:r>
            <w:r w:rsidR="008C418A" w:rsidRPr="001D3C3D">
              <w:t xml:space="preserve"> </w:t>
            </w:r>
            <w:r w:rsidRPr="001D3C3D">
              <w:t>treatment scenario impacts</w:t>
            </w:r>
            <w:r>
              <w:t>: Ho</w:t>
            </w:r>
            <w:r w:rsidRPr="001D3C3D">
              <w:t xml:space="preserve">usehold income </w:t>
            </w:r>
            <w:r>
              <w:t>composition</w:t>
            </w:r>
            <w:r w:rsidRPr="001D3C3D">
              <w:t xml:space="preserve"> </w:t>
            </w:r>
            <w:r>
              <w:t xml:space="preserve">and </w:t>
            </w:r>
            <w:r w:rsidRPr="001D3C3D">
              <w:t>distribution</w:t>
            </w:r>
            <w:r w:rsidR="00E41074">
              <w:t xml:space="preserve"> (</w:t>
            </w:r>
            <w:r w:rsidR="00E41074" w:rsidRPr="00E41074">
              <w:t>Δ = change relative to business as usual</w:t>
            </w:r>
            <w:r w:rsidR="00E41074">
              <w:t>)</w:t>
            </w:r>
          </w:p>
        </w:tc>
      </w:tr>
    </w:tbl>
    <w:p w14:paraId="1A9E305B" w14:textId="77777777" w:rsidR="00E51963" w:rsidRDefault="00E51963" w:rsidP="00E51963"/>
    <w:p w14:paraId="41B1E27C" w14:textId="77777777" w:rsidR="00E51963" w:rsidRDefault="00E51963" w:rsidP="00E51963">
      <w:r>
        <w:br w:type="page"/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E51963" w14:paraId="23CBDCA9" w14:textId="77777777" w:rsidTr="00E41074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604A7734" w14:textId="77777777" w:rsidR="00E51963" w:rsidRPr="003D42C1" w:rsidRDefault="00E51963" w:rsidP="00056495">
            <w:pPr>
              <w:rPr>
                <w:b/>
                <w:bCs/>
              </w:rPr>
            </w:pPr>
            <w:r w:rsidRPr="003D42C1">
              <w:rPr>
                <w:b/>
                <w:bCs/>
              </w:rPr>
              <w:lastRenderedPageBreak/>
              <w:t>Labour supplies by household</w:t>
            </w:r>
          </w:p>
        </w:tc>
      </w:tr>
      <w:tr w:rsidR="00E51963" w14:paraId="73DAD9F0" w14:textId="77777777" w:rsidTr="00E41074">
        <w:tc>
          <w:tcPr>
            <w:tcW w:w="4508" w:type="dxa"/>
            <w:tcBorders>
              <w:bottom w:val="nil"/>
            </w:tcBorders>
          </w:tcPr>
          <w:p w14:paraId="5EDCFFE8" w14:textId="77777777" w:rsidR="00E51963" w:rsidRDefault="00E51963" w:rsidP="00056495">
            <w:pPr>
              <w:jc w:val="center"/>
            </w:pPr>
            <w:proofErr w:type="spellStart"/>
            <w:r>
              <w:rPr>
                <w:rFonts w:cstheme="minorHAnsi"/>
              </w:rPr>
              <w:t>Δ</w:t>
            </w:r>
            <w:r>
              <w:t>Total</w:t>
            </w:r>
            <w:proofErr w:type="spellEnd"/>
            <w:r>
              <w:t xml:space="preserve"> labour supplies (1000s work-years)</w:t>
            </w:r>
          </w:p>
        </w:tc>
        <w:tc>
          <w:tcPr>
            <w:tcW w:w="4508" w:type="dxa"/>
            <w:tcBorders>
              <w:bottom w:val="nil"/>
            </w:tcBorders>
          </w:tcPr>
          <w:p w14:paraId="5F52502E" w14:textId="77777777" w:rsidR="00E51963" w:rsidRDefault="00E51963" w:rsidP="00056495">
            <w:pPr>
              <w:jc w:val="center"/>
            </w:pPr>
            <w:proofErr w:type="spellStart"/>
            <w:r>
              <w:rPr>
                <w:rFonts w:cstheme="minorHAnsi"/>
              </w:rPr>
              <w:t>Δ</w:t>
            </w:r>
            <w:r>
              <w:t>Total</w:t>
            </w:r>
            <w:proofErr w:type="spellEnd"/>
            <w:r>
              <w:t xml:space="preserve"> labour supplies (% changes)</w:t>
            </w:r>
          </w:p>
        </w:tc>
      </w:tr>
      <w:tr w:rsidR="00E51963" w14:paraId="5A5DCAEA" w14:textId="77777777" w:rsidTr="00E41074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2DE7B53D" w14:textId="5F93A054" w:rsidR="00E51963" w:rsidRDefault="00811C13" w:rsidP="00056495">
            <w:r>
              <w:rPr>
                <w:noProof/>
                <w14:ligatures w14:val="standardContextual"/>
              </w:rPr>
              <w:drawing>
                <wp:inline distT="0" distB="0" distL="0" distR="0" wp14:anchorId="42CCDCF4" wp14:editId="3CA22C0C">
                  <wp:extent cx="2700000" cy="1620000"/>
                  <wp:effectExtent l="0" t="0" r="5715" b="0"/>
                  <wp:docPr id="129325073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A7B615-8DF2-43DF-8352-AB1FBCAA600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2D20B21D" w14:textId="2096746A" w:rsidR="00E51963" w:rsidRDefault="00811C13" w:rsidP="00056495">
            <w:r>
              <w:rPr>
                <w:noProof/>
                <w14:ligatures w14:val="standardContextual"/>
              </w:rPr>
              <w:drawing>
                <wp:inline distT="0" distB="0" distL="0" distR="0" wp14:anchorId="20FEFC6F" wp14:editId="2532AFAD">
                  <wp:extent cx="2700000" cy="1620000"/>
                  <wp:effectExtent l="0" t="0" r="5715" b="0"/>
                  <wp:docPr id="68672448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124C35-145D-4C5D-BD45-D0C1F8D760D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E51963" w14:paraId="10D88A3C" w14:textId="77777777" w:rsidTr="00E41074">
        <w:tc>
          <w:tcPr>
            <w:tcW w:w="4508" w:type="dxa"/>
            <w:tcBorders>
              <w:bottom w:val="nil"/>
            </w:tcBorders>
          </w:tcPr>
          <w:p w14:paraId="5B3E5EAE" w14:textId="77777777" w:rsidR="00E51963" w:rsidRDefault="00E51963" w:rsidP="00056495">
            <w:pPr>
              <w:jc w:val="center"/>
            </w:pPr>
            <w:proofErr w:type="spellStart"/>
            <w:r>
              <w:rPr>
                <w:rFonts w:cstheme="minorHAnsi"/>
              </w:rPr>
              <w:t>Δ</w:t>
            </w:r>
            <w:r>
              <w:t>Unskilled</w:t>
            </w:r>
            <w:proofErr w:type="spellEnd"/>
            <w:r>
              <w:t xml:space="preserve"> labour supplies (1000s work-years)</w:t>
            </w:r>
          </w:p>
        </w:tc>
        <w:tc>
          <w:tcPr>
            <w:tcW w:w="4508" w:type="dxa"/>
            <w:tcBorders>
              <w:bottom w:val="nil"/>
            </w:tcBorders>
          </w:tcPr>
          <w:p w14:paraId="02C313BA" w14:textId="77777777" w:rsidR="00E51963" w:rsidRDefault="00E51963" w:rsidP="00056495">
            <w:pPr>
              <w:jc w:val="center"/>
            </w:pPr>
            <w:proofErr w:type="spellStart"/>
            <w:r>
              <w:rPr>
                <w:rFonts w:cstheme="minorHAnsi"/>
              </w:rPr>
              <w:t>Δ</w:t>
            </w:r>
            <w:r>
              <w:t>Skilled</w:t>
            </w:r>
            <w:proofErr w:type="spellEnd"/>
            <w:r>
              <w:t xml:space="preserve"> labour supplies (1000s work-years)</w:t>
            </w:r>
          </w:p>
        </w:tc>
      </w:tr>
      <w:tr w:rsidR="00E51963" w14:paraId="3D7B21EE" w14:textId="77777777" w:rsidTr="00E41074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5E3BD419" w14:textId="792A31CF" w:rsidR="00E51963" w:rsidRDefault="00811C13" w:rsidP="00056495">
            <w:r>
              <w:rPr>
                <w:noProof/>
                <w14:ligatures w14:val="standardContextual"/>
              </w:rPr>
              <w:drawing>
                <wp:inline distT="0" distB="0" distL="0" distR="0" wp14:anchorId="2D44AD2B" wp14:editId="0ED97EF2">
                  <wp:extent cx="2700000" cy="1620000"/>
                  <wp:effectExtent l="0" t="0" r="5715" b="0"/>
                  <wp:docPr id="89844677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C3B19AA-ECBE-40A2-8A9E-0D7AF079DF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3844ABAF" w14:textId="22B6F7BB" w:rsidR="00E51963" w:rsidRDefault="00811C13" w:rsidP="00056495">
            <w:r>
              <w:rPr>
                <w:noProof/>
                <w14:ligatures w14:val="standardContextual"/>
              </w:rPr>
              <w:drawing>
                <wp:inline distT="0" distB="0" distL="0" distR="0" wp14:anchorId="7BD05E7F" wp14:editId="6C7E7D85">
                  <wp:extent cx="2700000" cy="1620000"/>
                  <wp:effectExtent l="0" t="0" r="5715" b="0"/>
                  <wp:docPr id="208163866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D30558-77A4-43FE-8CEA-D7CBB83A96B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  <w:tr w:rsidR="00E51963" w14:paraId="7A5A6427" w14:textId="77777777" w:rsidTr="00E41074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37D17AA2" w14:textId="77777777" w:rsidR="00E51963" w:rsidRPr="003D42C1" w:rsidRDefault="00E51963" w:rsidP="00056495">
            <w:pPr>
              <w:rPr>
                <w:b/>
                <w:bCs/>
                <w:noProof/>
              </w:rPr>
            </w:pPr>
            <w:r w:rsidRPr="003D42C1">
              <w:rPr>
                <w:b/>
                <w:bCs/>
                <w:noProof/>
              </w:rPr>
              <w:t>Demographics</w:t>
            </w:r>
          </w:p>
        </w:tc>
      </w:tr>
      <w:tr w:rsidR="00E51963" w14:paraId="3799F9CC" w14:textId="77777777" w:rsidTr="00E41074">
        <w:tc>
          <w:tcPr>
            <w:tcW w:w="4508" w:type="dxa"/>
            <w:tcBorders>
              <w:bottom w:val="nil"/>
            </w:tcBorders>
          </w:tcPr>
          <w:p w14:paraId="78C11B0F" w14:textId="77777777" w:rsidR="00E51963" w:rsidRDefault="00E51963" w:rsidP="00056495">
            <w:pPr>
              <w:jc w:val="center"/>
              <w:rPr>
                <w:noProof/>
              </w:rPr>
            </w:pPr>
            <w:proofErr w:type="spellStart"/>
            <w:r>
              <w:rPr>
                <w:rFonts w:cstheme="minorHAnsi"/>
              </w:rPr>
              <w:t>ΔPopulation</w:t>
            </w:r>
            <w:proofErr w:type="spellEnd"/>
            <w:r>
              <w:rPr>
                <w:rFonts w:cstheme="minorHAnsi"/>
              </w:rPr>
              <w:t xml:space="preserve"> (1000s person-years)</w:t>
            </w:r>
          </w:p>
        </w:tc>
        <w:tc>
          <w:tcPr>
            <w:tcW w:w="4508" w:type="dxa"/>
            <w:tcBorders>
              <w:bottom w:val="nil"/>
            </w:tcBorders>
          </w:tcPr>
          <w:p w14:paraId="2338080F" w14:textId="77777777" w:rsidR="00E51963" w:rsidRDefault="00E51963" w:rsidP="00056495">
            <w:pPr>
              <w:jc w:val="center"/>
              <w:rPr>
                <w:noProof/>
              </w:rPr>
            </w:pPr>
            <w:proofErr w:type="spellStart"/>
            <w:r>
              <w:rPr>
                <w:rFonts w:cstheme="minorHAnsi"/>
              </w:rPr>
              <w:t>ΔExcess</w:t>
            </w:r>
            <w:proofErr w:type="spellEnd"/>
            <w:r>
              <w:rPr>
                <w:rFonts w:cstheme="minorHAnsi"/>
              </w:rPr>
              <w:t xml:space="preserve"> Deaths (1000s persons)</w:t>
            </w:r>
          </w:p>
        </w:tc>
      </w:tr>
      <w:tr w:rsidR="00E51963" w14:paraId="7B5FBDC4" w14:textId="77777777" w:rsidTr="00E41074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2910D27D" w14:textId="144C6C8B" w:rsidR="00E51963" w:rsidRDefault="00811C13" w:rsidP="00056495">
            <w:pPr>
              <w:rPr>
                <w:noProof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475B3DAA" wp14:editId="3B0A19C0">
                  <wp:extent cx="2700000" cy="1620000"/>
                  <wp:effectExtent l="0" t="0" r="5715" b="0"/>
                  <wp:docPr id="196726197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335EA3F-77B2-4ECE-A5BC-3EB68437582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0567D4EA" w14:textId="62ABB03F" w:rsidR="00E51963" w:rsidRDefault="00811C13" w:rsidP="00056495">
            <w:pPr>
              <w:rPr>
                <w:noProof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4EFCB37F" wp14:editId="7A837078">
                  <wp:extent cx="2700000" cy="1620000"/>
                  <wp:effectExtent l="0" t="0" r="5715" b="0"/>
                  <wp:docPr id="19045026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7BE7B93-5377-4CFD-A346-6B3570E6EA8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  <w:tr w:rsidR="00E51963" w14:paraId="523B5BF1" w14:textId="77777777" w:rsidTr="00E41074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23000137" w14:textId="77777777" w:rsidR="00E51963" w:rsidRPr="00D31571" w:rsidRDefault="00E51963" w:rsidP="00056495">
            <w:pPr>
              <w:rPr>
                <w:b/>
                <w:bCs/>
                <w:noProof/>
              </w:rPr>
            </w:pPr>
            <w:r w:rsidRPr="00D31571">
              <w:rPr>
                <w:b/>
                <w:bCs/>
                <w:noProof/>
              </w:rPr>
              <w:t>Clinical outcomes</w:t>
            </w:r>
          </w:p>
        </w:tc>
      </w:tr>
      <w:tr w:rsidR="00E51963" w14:paraId="3EB89062" w14:textId="77777777" w:rsidTr="00E41074">
        <w:tc>
          <w:tcPr>
            <w:tcW w:w="4508" w:type="dxa"/>
            <w:tcBorders>
              <w:bottom w:val="nil"/>
            </w:tcBorders>
          </w:tcPr>
          <w:p w14:paraId="4A4318E6" w14:textId="77777777" w:rsidR="00E51963" w:rsidRDefault="00E51963" w:rsidP="00056495">
            <w:pPr>
              <w:jc w:val="center"/>
              <w:rPr>
                <w:noProof/>
              </w:rPr>
            </w:pPr>
            <w:r>
              <w:rPr>
                <w:rFonts w:cstheme="minorHAnsi"/>
              </w:rPr>
              <w:t>ΔTB incident cases (1000s persons)</w:t>
            </w:r>
          </w:p>
        </w:tc>
        <w:tc>
          <w:tcPr>
            <w:tcW w:w="4508" w:type="dxa"/>
            <w:tcBorders>
              <w:bottom w:val="nil"/>
            </w:tcBorders>
          </w:tcPr>
          <w:p w14:paraId="0B1EFC0F" w14:textId="77777777" w:rsidR="00E51963" w:rsidRDefault="00E51963" w:rsidP="00056495">
            <w:pPr>
              <w:jc w:val="center"/>
              <w:rPr>
                <w:noProof/>
              </w:rPr>
            </w:pPr>
            <w:r>
              <w:rPr>
                <w:rFonts w:cstheme="minorHAnsi"/>
              </w:rPr>
              <w:t>ΔTB case fatalities (1000s persons)</w:t>
            </w:r>
          </w:p>
        </w:tc>
      </w:tr>
      <w:tr w:rsidR="00E51963" w14:paraId="6CBCDD79" w14:textId="77777777" w:rsidTr="00E41074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4987DDA3" w14:textId="2A342D6E" w:rsidR="00E51963" w:rsidRDefault="00811C13" w:rsidP="00056495">
            <w:pPr>
              <w:rPr>
                <w:noProof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1407B561" wp14:editId="14D34E7F">
                  <wp:extent cx="2700000" cy="1620000"/>
                  <wp:effectExtent l="0" t="0" r="5715" b="0"/>
                  <wp:docPr id="164770133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727CDB-8177-4FA0-8A68-6C0A3F97DD8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7C4E8E7A" w14:textId="7985B5FB" w:rsidR="00E51963" w:rsidRDefault="00811C13" w:rsidP="00056495">
            <w:pPr>
              <w:rPr>
                <w:noProof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690D5ACA" wp14:editId="3385024A">
                  <wp:extent cx="2700000" cy="1620000"/>
                  <wp:effectExtent l="0" t="0" r="5715" b="0"/>
                  <wp:docPr id="69749248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F6659D-47A2-4CD3-8A6A-297B1545E05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  <w:tr w:rsidR="00E51963" w14:paraId="428B4790" w14:textId="77777777" w:rsidTr="00E41074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94E3D" w14:textId="01DC6144" w:rsidR="00E51963" w:rsidRDefault="00E51963" w:rsidP="004B35A3">
            <w:pPr>
              <w:jc w:val="center"/>
            </w:pPr>
            <w:r>
              <w:t xml:space="preserve">Figure C. </w:t>
            </w:r>
            <w:r w:rsidR="008C418A">
              <w:t>NTEPI</w:t>
            </w:r>
            <w:r w:rsidR="008C418A" w:rsidRPr="001D3C3D">
              <w:t xml:space="preserve"> </w:t>
            </w:r>
            <w:r w:rsidRPr="001D3C3D">
              <w:t xml:space="preserve">treatment scenario impacts </w:t>
            </w:r>
            <w:r>
              <w:t>– Labour market, Demographics, Clinical outcomes</w:t>
            </w:r>
            <w:r w:rsidR="00E41074">
              <w:t xml:space="preserve"> (</w:t>
            </w:r>
            <w:r w:rsidR="00E41074" w:rsidRPr="00E41074">
              <w:t>Δ = change relative to business as usual</w:t>
            </w:r>
            <w:r w:rsidR="00E41074">
              <w:t>)</w:t>
            </w:r>
          </w:p>
        </w:tc>
      </w:tr>
    </w:tbl>
    <w:p w14:paraId="4B867588" w14:textId="77777777" w:rsidR="002C565F" w:rsidRDefault="002C565F" w:rsidP="00A004D3"/>
    <w:sectPr w:rsidR="002C565F" w:rsidSect="00F55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CB6401" w14:textId="77777777" w:rsidR="002260BA" w:rsidRDefault="002260BA">
      <w:pPr>
        <w:spacing w:after="0" w:line="240" w:lineRule="auto"/>
      </w:pPr>
      <w:r>
        <w:separator/>
      </w:r>
    </w:p>
  </w:endnote>
  <w:endnote w:type="continuationSeparator" w:id="0">
    <w:p w14:paraId="2B171A4D" w14:textId="77777777" w:rsidR="002260BA" w:rsidRDefault="00226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wis721 WGL4 B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B61EB8" w14:textId="77777777" w:rsidR="002618F2" w:rsidRDefault="002618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53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C472E6" w14:textId="0E6E23A0" w:rsidR="002618F2" w:rsidRDefault="002618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E9C"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1978DD30" w14:textId="77777777" w:rsidR="002618F2" w:rsidRDefault="002618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C65A92" w14:textId="77777777" w:rsidR="002618F2" w:rsidRDefault="002618F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63304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53CB9C" w14:textId="77777777" w:rsidR="00FD0F34" w:rsidRDefault="00FD0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4EB6FDC8" w14:textId="77777777" w:rsidR="00FD0F34" w:rsidRDefault="00FD0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6BAAB6" w14:textId="77777777" w:rsidR="002260BA" w:rsidRDefault="002260BA">
      <w:pPr>
        <w:spacing w:after="0" w:line="240" w:lineRule="auto"/>
      </w:pPr>
      <w:r>
        <w:separator/>
      </w:r>
    </w:p>
  </w:footnote>
  <w:footnote w:type="continuationSeparator" w:id="0">
    <w:p w14:paraId="583BCA46" w14:textId="77777777" w:rsidR="002260BA" w:rsidRDefault="002260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AEBA5" w14:textId="77777777" w:rsidR="002618F2" w:rsidRDefault="002618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C62F9E" w14:textId="77777777" w:rsidR="002618F2" w:rsidRDefault="002618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0CCDE" w14:textId="77777777" w:rsidR="002618F2" w:rsidRDefault="002618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136D8"/>
    <w:multiLevelType w:val="hybridMultilevel"/>
    <w:tmpl w:val="D3C83F3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53EF5"/>
    <w:multiLevelType w:val="hybridMultilevel"/>
    <w:tmpl w:val="D638D746"/>
    <w:lvl w:ilvl="0" w:tplc="49A0FB18">
      <w:start w:val="1"/>
      <w:numFmt w:val="decimal"/>
      <w:lvlText w:val="%1)"/>
      <w:lvlJc w:val="left"/>
      <w:pPr>
        <w:ind w:left="1080" w:hanging="360"/>
      </w:pPr>
    </w:lvl>
    <w:lvl w:ilvl="1" w:tplc="5E6AA73A">
      <w:start w:val="1"/>
      <w:numFmt w:val="decimal"/>
      <w:lvlText w:val="%2)"/>
      <w:lvlJc w:val="left"/>
      <w:pPr>
        <w:ind w:left="1080" w:hanging="360"/>
      </w:pPr>
    </w:lvl>
    <w:lvl w:ilvl="2" w:tplc="EC9A8E3C">
      <w:start w:val="1"/>
      <w:numFmt w:val="decimal"/>
      <w:lvlText w:val="%3)"/>
      <w:lvlJc w:val="left"/>
      <w:pPr>
        <w:ind w:left="1080" w:hanging="360"/>
      </w:pPr>
    </w:lvl>
    <w:lvl w:ilvl="3" w:tplc="059ED880">
      <w:start w:val="1"/>
      <w:numFmt w:val="decimal"/>
      <w:lvlText w:val="%4)"/>
      <w:lvlJc w:val="left"/>
      <w:pPr>
        <w:ind w:left="1080" w:hanging="360"/>
      </w:pPr>
    </w:lvl>
    <w:lvl w:ilvl="4" w:tplc="531CB0AE">
      <w:start w:val="1"/>
      <w:numFmt w:val="decimal"/>
      <w:lvlText w:val="%5)"/>
      <w:lvlJc w:val="left"/>
      <w:pPr>
        <w:ind w:left="1080" w:hanging="360"/>
      </w:pPr>
    </w:lvl>
    <w:lvl w:ilvl="5" w:tplc="9F34212E">
      <w:start w:val="1"/>
      <w:numFmt w:val="decimal"/>
      <w:lvlText w:val="%6)"/>
      <w:lvlJc w:val="left"/>
      <w:pPr>
        <w:ind w:left="1080" w:hanging="360"/>
      </w:pPr>
    </w:lvl>
    <w:lvl w:ilvl="6" w:tplc="61800408">
      <w:start w:val="1"/>
      <w:numFmt w:val="decimal"/>
      <w:lvlText w:val="%7)"/>
      <w:lvlJc w:val="left"/>
      <w:pPr>
        <w:ind w:left="1080" w:hanging="360"/>
      </w:pPr>
    </w:lvl>
    <w:lvl w:ilvl="7" w:tplc="FE6E81D6">
      <w:start w:val="1"/>
      <w:numFmt w:val="decimal"/>
      <w:lvlText w:val="%8)"/>
      <w:lvlJc w:val="left"/>
      <w:pPr>
        <w:ind w:left="1080" w:hanging="360"/>
      </w:pPr>
    </w:lvl>
    <w:lvl w:ilvl="8" w:tplc="77BC099E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40122C9"/>
    <w:multiLevelType w:val="hybridMultilevel"/>
    <w:tmpl w:val="5ACA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251AD"/>
    <w:multiLevelType w:val="hybridMultilevel"/>
    <w:tmpl w:val="38F22F2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EC4532"/>
    <w:multiLevelType w:val="hybridMultilevel"/>
    <w:tmpl w:val="9CC4ACE4"/>
    <w:lvl w:ilvl="0" w:tplc="1C60D876">
      <w:start w:val="1"/>
      <w:numFmt w:val="decimal"/>
      <w:lvlText w:val="%1)"/>
      <w:lvlJc w:val="left"/>
      <w:pPr>
        <w:ind w:left="1080" w:hanging="360"/>
      </w:pPr>
    </w:lvl>
    <w:lvl w:ilvl="1" w:tplc="E2905596">
      <w:start w:val="1"/>
      <w:numFmt w:val="decimal"/>
      <w:lvlText w:val="%2)"/>
      <w:lvlJc w:val="left"/>
      <w:pPr>
        <w:ind w:left="1080" w:hanging="360"/>
      </w:pPr>
    </w:lvl>
    <w:lvl w:ilvl="2" w:tplc="C53079C0">
      <w:start w:val="1"/>
      <w:numFmt w:val="decimal"/>
      <w:lvlText w:val="%3)"/>
      <w:lvlJc w:val="left"/>
      <w:pPr>
        <w:ind w:left="1080" w:hanging="360"/>
      </w:pPr>
    </w:lvl>
    <w:lvl w:ilvl="3" w:tplc="2918C5EE">
      <w:start w:val="1"/>
      <w:numFmt w:val="decimal"/>
      <w:lvlText w:val="%4)"/>
      <w:lvlJc w:val="left"/>
      <w:pPr>
        <w:ind w:left="1080" w:hanging="360"/>
      </w:pPr>
    </w:lvl>
    <w:lvl w:ilvl="4" w:tplc="BF70A534">
      <w:start w:val="1"/>
      <w:numFmt w:val="decimal"/>
      <w:lvlText w:val="%5)"/>
      <w:lvlJc w:val="left"/>
      <w:pPr>
        <w:ind w:left="1080" w:hanging="360"/>
      </w:pPr>
    </w:lvl>
    <w:lvl w:ilvl="5" w:tplc="5B78A0B2">
      <w:start w:val="1"/>
      <w:numFmt w:val="decimal"/>
      <w:lvlText w:val="%6)"/>
      <w:lvlJc w:val="left"/>
      <w:pPr>
        <w:ind w:left="1080" w:hanging="360"/>
      </w:pPr>
    </w:lvl>
    <w:lvl w:ilvl="6" w:tplc="78F028F2">
      <w:start w:val="1"/>
      <w:numFmt w:val="decimal"/>
      <w:lvlText w:val="%7)"/>
      <w:lvlJc w:val="left"/>
      <w:pPr>
        <w:ind w:left="1080" w:hanging="360"/>
      </w:pPr>
    </w:lvl>
    <w:lvl w:ilvl="7" w:tplc="25C0C420">
      <w:start w:val="1"/>
      <w:numFmt w:val="decimal"/>
      <w:lvlText w:val="%8)"/>
      <w:lvlJc w:val="left"/>
      <w:pPr>
        <w:ind w:left="1080" w:hanging="360"/>
      </w:pPr>
    </w:lvl>
    <w:lvl w:ilvl="8" w:tplc="918C43E2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25F447ED"/>
    <w:multiLevelType w:val="hybridMultilevel"/>
    <w:tmpl w:val="415E1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F4025C"/>
    <w:multiLevelType w:val="hybridMultilevel"/>
    <w:tmpl w:val="7FCC4138"/>
    <w:lvl w:ilvl="0" w:tplc="E77AD7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7324C"/>
    <w:multiLevelType w:val="hybridMultilevel"/>
    <w:tmpl w:val="83BA0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190AAF"/>
    <w:multiLevelType w:val="hybridMultilevel"/>
    <w:tmpl w:val="0F9E5DA0"/>
    <w:lvl w:ilvl="0" w:tplc="5CE4EAB2">
      <w:start w:val="1"/>
      <w:numFmt w:val="decimal"/>
      <w:lvlText w:val="%1)"/>
      <w:lvlJc w:val="left"/>
      <w:pPr>
        <w:ind w:left="1080" w:hanging="360"/>
      </w:pPr>
    </w:lvl>
    <w:lvl w:ilvl="1" w:tplc="64F445DC">
      <w:start w:val="1"/>
      <w:numFmt w:val="decimal"/>
      <w:lvlText w:val="%2)"/>
      <w:lvlJc w:val="left"/>
      <w:pPr>
        <w:ind w:left="1080" w:hanging="360"/>
      </w:pPr>
    </w:lvl>
    <w:lvl w:ilvl="2" w:tplc="664E17CE">
      <w:start w:val="1"/>
      <w:numFmt w:val="decimal"/>
      <w:lvlText w:val="%3)"/>
      <w:lvlJc w:val="left"/>
      <w:pPr>
        <w:ind w:left="1080" w:hanging="360"/>
      </w:pPr>
    </w:lvl>
    <w:lvl w:ilvl="3" w:tplc="A0DCA8A8">
      <w:start w:val="1"/>
      <w:numFmt w:val="decimal"/>
      <w:lvlText w:val="%4)"/>
      <w:lvlJc w:val="left"/>
      <w:pPr>
        <w:ind w:left="1080" w:hanging="360"/>
      </w:pPr>
    </w:lvl>
    <w:lvl w:ilvl="4" w:tplc="CC462836">
      <w:start w:val="1"/>
      <w:numFmt w:val="decimal"/>
      <w:lvlText w:val="%5)"/>
      <w:lvlJc w:val="left"/>
      <w:pPr>
        <w:ind w:left="1080" w:hanging="360"/>
      </w:pPr>
    </w:lvl>
    <w:lvl w:ilvl="5" w:tplc="E6608434">
      <w:start w:val="1"/>
      <w:numFmt w:val="decimal"/>
      <w:lvlText w:val="%6)"/>
      <w:lvlJc w:val="left"/>
      <w:pPr>
        <w:ind w:left="1080" w:hanging="360"/>
      </w:pPr>
    </w:lvl>
    <w:lvl w:ilvl="6" w:tplc="46F8185E">
      <w:start w:val="1"/>
      <w:numFmt w:val="decimal"/>
      <w:lvlText w:val="%7)"/>
      <w:lvlJc w:val="left"/>
      <w:pPr>
        <w:ind w:left="1080" w:hanging="360"/>
      </w:pPr>
    </w:lvl>
    <w:lvl w:ilvl="7" w:tplc="56C075E0">
      <w:start w:val="1"/>
      <w:numFmt w:val="decimal"/>
      <w:lvlText w:val="%8)"/>
      <w:lvlJc w:val="left"/>
      <w:pPr>
        <w:ind w:left="1080" w:hanging="360"/>
      </w:pPr>
    </w:lvl>
    <w:lvl w:ilvl="8" w:tplc="6EFC5358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4BB77947"/>
    <w:multiLevelType w:val="hybridMultilevel"/>
    <w:tmpl w:val="060C7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421C91"/>
    <w:multiLevelType w:val="hybridMultilevel"/>
    <w:tmpl w:val="9B802CEA"/>
    <w:lvl w:ilvl="0" w:tplc="3C84FAD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4F704B"/>
    <w:multiLevelType w:val="hybridMultilevel"/>
    <w:tmpl w:val="B58EA996"/>
    <w:lvl w:ilvl="0" w:tplc="88824B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162D0"/>
    <w:multiLevelType w:val="hybridMultilevel"/>
    <w:tmpl w:val="B6E2A534"/>
    <w:lvl w:ilvl="0" w:tplc="80584DBA">
      <w:start w:val="1"/>
      <w:numFmt w:val="decimal"/>
      <w:lvlText w:val="%1."/>
      <w:lvlJc w:val="left"/>
      <w:pPr>
        <w:ind w:left="1440" w:hanging="360"/>
      </w:pPr>
    </w:lvl>
    <w:lvl w:ilvl="1" w:tplc="49665A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01A880C">
      <w:start w:val="1"/>
      <w:numFmt w:val="decimal"/>
      <w:lvlText w:val="%3."/>
      <w:lvlJc w:val="left"/>
      <w:pPr>
        <w:ind w:left="1440" w:hanging="360"/>
      </w:pPr>
    </w:lvl>
    <w:lvl w:ilvl="3" w:tplc="A148D6E0">
      <w:start w:val="1"/>
      <w:numFmt w:val="decimal"/>
      <w:lvlText w:val="%4."/>
      <w:lvlJc w:val="left"/>
      <w:pPr>
        <w:ind w:left="1440" w:hanging="360"/>
      </w:pPr>
    </w:lvl>
    <w:lvl w:ilvl="4" w:tplc="DEAAD95C">
      <w:start w:val="1"/>
      <w:numFmt w:val="decimal"/>
      <w:lvlText w:val="%5."/>
      <w:lvlJc w:val="left"/>
      <w:pPr>
        <w:ind w:left="1440" w:hanging="360"/>
      </w:pPr>
    </w:lvl>
    <w:lvl w:ilvl="5" w:tplc="399C8FBC">
      <w:start w:val="1"/>
      <w:numFmt w:val="decimal"/>
      <w:lvlText w:val="%6."/>
      <w:lvlJc w:val="left"/>
      <w:pPr>
        <w:ind w:left="1440" w:hanging="360"/>
      </w:pPr>
    </w:lvl>
    <w:lvl w:ilvl="6" w:tplc="C32AB534">
      <w:start w:val="1"/>
      <w:numFmt w:val="decimal"/>
      <w:lvlText w:val="%7."/>
      <w:lvlJc w:val="left"/>
      <w:pPr>
        <w:ind w:left="1440" w:hanging="360"/>
      </w:pPr>
    </w:lvl>
    <w:lvl w:ilvl="7" w:tplc="2E8C1C16">
      <w:start w:val="1"/>
      <w:numFmt w:val="decimal"/>
      <w:lvlText w:val="%8."/>
      <w:lvlJc w:val="left"/>
      <w:pPr>
        <w:ind w:left="1440" w:hanging="360"/>
      </w:pPr>
    </w:lvl>
    <w:lvl w:ilvl="8" w:tplc="DB2E363C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72016E53"/>
    <w:multiLevelType w:val="hybridMultilevel"/>
    <w:tmpl w:val="87C28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09263A"/>
    <w:multiLevelType w:val="hybridMultilevel"/>
    <w:tmpl w:val="820A1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39364">
    <w:abstractNumId w:val="5"/>
  </w:num>
  <w:num w:numId="2" w16cid:durableId="468864264">
    <w:abstractNumId w:val="9"/>
  </w:num>
  <w:num w:numId="3" w16cid:durableId="846554713">
    <w:abstractNumId w:val="13"/>
  </w:num>
  <w:num w:numId="4" w16cid:durableId="1528517161">
    <w:abstractNumId w:val="7"/>
  </w:num>
  <w:num w:numId="5" w16cid:durableId="658313930">
    <w:abstractNumId w:val="14"/>
  </w:num>
  <w:num w:numId="6" w16cid:durableId="2074695414">
    <w:abstractNumId w:val="2"/>
  </w:num>
  <w:num w:numId="7" w16cid:durableId="1269964760">
    <w:abstractNumId w:val="11"/>
  </w:num>
  <w:num w:numId="8" w16cid:durableId="1430156751">
    <w:abstractNumId w:val="6"/>
  </w:num>
  <w:num w:numId="9" w16cid:durableId="1011958418">
    <w:abstractNumId w:val="3"/>
  </w:num>
  <w:num w:numId="10" w16cid:durableId="14598838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337996652">
    <w:abstractNumId w:val="10"/>
  </w:num>
  <w:num w:numId="12" w16cid:durableId="1848208775">
    <w:abstractNumId w:val="12"/>
  </w:num>
  <w:num w:numId="13" w16cid:durableId="415782679">
    <w:abstractNumId w:val="1"/>
  </w:num>
  <w:num w:numId="14" w16cid:durableId="1466006242">
    <w:abstractNumId w:val="8"/>
  </w:num>
  <w:num w:numId="15" w16cid:durableId="13478992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1963"/>
    <w:rsid w:val="00003049"/>
    <w:rsid w:val="00003325"/>
    <w:rsid w:val="00004754"/>
    <w:rsid w:val="0001074F"/>
    <w:rsid w:val="00021623"/>
    <w:rsid w:val="000277BB"/>
    <w:rsid w:val="00036E8D"/>
    <w:rsid w:val="00041D5E"/>
    <w:rsid w:val="00043DF6"/>
    <w:rsid w:val="00047684"/>
    <w:rsid w:val="00052D58"/>
    <w:rsid w:val="00052E2E"/>
    <w:rsid w:val="00056495"/>
    <w:rsid w:val="00062DE2"/>
    <w:rsid w:val="00063544"/>
    <w:rsid w:val="00070996"/>
    <w:rsid w:val="000746F6"/>
    <w:rsid w:val="0007475C"/>
    <w:rsid w:val="0007546D"/>
    <w:rsid w:val="000763D0"/>
    <w:rsid w:val="000C5091"/>
    <w:rsid w:val="000D256C"/>
    <w:rsid w:val="000D5E9E"/>
    <w:rsid w:val="000D61CA"/>
    <w:rsid w:val="000D71C1"/>
    <w:rsid w:val="000E180B"/>
    <w:rsid w:val="000E582F"/>
    <w:rsid w:val="000F316B"/>
    <w:rsid w:val="00113482"/>
    <w:rsid w:val="00117878"/>
    <w:rsid w:val="001268CA"/>
    <w:rsid w:val="00126FD5"/>
    <w:rsid w:val="00136057"/>
    <w:rsid w:val="001477CA"/>
    <w:rsid w:val="00152E0D"/>
    <w:rsid w:val="00162639"/>
    <w:rsid w:val="00173472"/>
    <w:rsid w:val="00180ED5"/>
    <w:rsid w:val="00182597"/>
    <w:rsid w:val="00187928"/>
    <w:rsid w:val="001B1512"/>
    <w:rsid w:val="001B28EB"/>
    <w:rsid w:val="001B5BF3"/>
    <w:rsid w:val="001C06D6"/>
    <w:rsid w:val="001D5516"/>
    <w:rsid w:val="001D64E8"/>
    <w:rsid w:val="001E2874"/>
    <w:rsid w:val="001E6921"/>
    <w:rsid w:val="00200A0A"/>
    <w:rsid w:val="002260BA"/>
    <w:rsid w:val="00235804"/>
    <w:rsid w:val="00236DF7"/>
    <w:rsid w:val="002618F2"/>
    <w:rsid w:val="002625D6"/>
    <w:rsid w:val="00270F35"/>
    <w:rsid w:val="00286559"/>
    <w:rsid w:val="0029049C"/>
    <w:rsid w:val="0029468C"/>
    <w:rsid w:val="002A1000"/>
    <w:rsid w:val="002A13D7"/>
    <w:rsid w:val="002C565F"/>
    <w:rsid w:val="002E1435"/>
    <w:rsid w:val="002E5762"/>
    <w:rsid w:val="002F03C9"/>
    <w:rsid w:val="002F4078"/>
    <w:rsid w:val="0030505A"/>
    <w:rsid w:val="00327541"/>
    <w:rsid w:val="003343A5"/>
    <w:rsid w:val="00334A0B"/>
    <w:rsid w:val="00342CAC"/>
    <w:rsid w:val="00346EBB"/>
    <w:rsid w:val="00353EA4"/>
    <w:rsid w:val="00355418"/>
    <w:rsid w:val="0036085F"/>
    <w:rsid w:val="00361E47"/>
    <w:rsid w:val="00382024"/>
    <w:rsid w:val="00383982"/>
    <w:rsid w:val="00383CA0"/>
    <w:rsid w:val="003A5346"/>
    <w:rsid w:val="003A7F0C"/>
    <w:rsid w:val="003B615E"/>
    <w:rsid w:val="003B650F"/>
    <w:rsid w:val="003C4589"/>
    <w:rsid w:val="003D4538"/>
    <w:rsid w:val="003D7E60"/>
    <w:rsid w:val="003E2190"/>
    <w:rsid w:val="003E2A58"/>
    <w:rsid w:val="003E4278"/>
    <w:rsid w:val="00410D4D"/>
    <w:rsid w:val="00410DEC"/>
    <w:rsid w:val="0042234A"/>
    <w:rsid w:val="00422B80"/>
    <w:rsid w:val="00442E79"/>
    <w:rsid w:val="004459BB"/>
    <w:rsid w:val="004525BC"/>
    <w:rsid w:val="004616BB"/>
    <w:rsid w:val="00475248"/>
    <w:rsid w:val="004920A4"/>
    <w:rsid w:val="004A2B0B"/>
    <w:rsid w:val="004B35A3"/>
    <w:rsid w:val="004C1E56"/>
    <w:rsid w:val="004C401A"/>
    <w:rsid w:val="004C535E"/>
    <w:rsid w:val="004D0936"/>
    <w:rsid w:val="005055A7"/>
    <w:rsid w:val="005102B6"/>
    <w:rsid w:val="005131BC"/>
    <w:rsid w:val="0051683F"/>
    <w:rsid w:val="00535E37"/>
    <w:rsid w:val="005568BA"/>
    <w:rsid w:val="00561320"/>
    <w:rsid w:val="00564615"/>
    <w:rsid w:val="005713ED"/>
    <w:rsid w:val="005715F5"/>
    <w:rsid w:val="00580E6D"/>
    <w:rsid w:val="005820E8"/>
    <w:rsid w:val="00586903"/>
    <w:rsid w:val="00594216"/>
    <w:rsid w:val="005C3C2B"/>
    <w:rsid w:val="005D737A"/>
    <w:rsid w:val="005D7B5B"/>
    <w:rsid w:val="005E354A"/>
    <w:rsid w:val="00600436"/>
    <w:rsid w:val="0060286A"/>
    <w:rsid w:val="0060568B"/>
    <w:rsid w:val="00605BBB"/>
    <w:rsid w:val="00611282"/>
    <w:rsid w:val="00620186"/>
    <w:rsid w:val="00635FC8"/>
    <w:rsid w:val="00653184"/>
    <w:rsid w:val="00656683"/>
    <w:rsid w:val="00663994"/>
    <w:rsid w:val="00664288"/>
    <w:rsid w:val="006756F1"/>
    <w:rsid w:val="00683F0C"/>
    <w:rsid w:val="006C1727"/>
    <w:rsid w:val="006C1C29"/>
    <w:rsid w:val="006C4B23"/>
    <w:rsid w:val="006C5ABF"/>
    <w:rsid w:val="006C7BC8"/>
    <w:rsid w:val="006C7E8E"/>
    <w:rsid w:val="006E52EA"/>
    <w:rsid w:val="006F78E6"/>
    <w:rsid w:val="00706F6D"/>
    <w:rsid w:val="00707345"/>
    <w:rsid w:val="00714F67"/>
    <w:rsid w:val="00734ECC"/>
    <w:rsid w:val="00736BED"/>
    <w:rsid w:val="00740137"/>
    <w:rsid w:val="00747279"/>
    <w:rsid w:val="007510FC"/>
    <w:rsid w:val="0075455D"/>
    <w:rsid w:val="00762D6B"/>
    <w:rsid w:val="007714C3"/>
    <w:rsid w:val="00771856"/>
    <w:rsid w:val="00772284"/>
    <w:rsid w:val="00781518"/>
    <w:rsid w:val="00793883"/>
    <w:rsid w:val="007B2FFB"/>
    <w:rsid w:val="007B5155"/>
    <w:rsid w:val="007C79CB"/>
    <w:rsid w:val="007F0108"/>
    <w:rsid w:val="007F2D12"/>
    <w:rsid w:val="008057AA"/>
    <w:rsid w:val="00811C13"/>
    <w:rsid w:val="00821944"/>
    <w:rsid w:val="00826D1E"/>
    <w:rsid w:val="00843B5B"/>
    <w:rsid w:val="00844103"/>
    <w:rsid w:val="00850E9C"/>
    <w:rsid w:val="00851D64"/>
    <w:rsid w:val="00862DB1"/>
    <w:rsid w:val="0087433B"/>
    <w:rsid w:val="00876B7F"/>
    <w:rsid w:val="00882947"/>
    <w:rsid w:val="00891D8D"/>
    <w:rsid w:val="008959F6"/>
    <w:rsid w:val="008A67D9"/>
    <w:rsid w:val="008B0E92"/>
    <w:rsid w:val="008C418A"/>
    <w:rsid w:val="008E0351"/>
    <w:rsid w:val="008E2CCC"/>
    <w:rsid w:val="008F0E74"/>
    <w:rsid w:val="008F4D44"/>
    <w:rsid w:val="008F57AC"/>
    <w:rsid w:val="008F7E6C"/>
    <w:rsid w:val="00904697"/>
    <w:rsid w:val="009053A0"/>
    <w:rsid w:val="00906FA5"/>
    <w:rsid w:val="00917C48"/>
    <w:rsid w:val="00935913"/>
    <w:rsid w:val="00941F0C"/>
    <w:rsid w:val="009539E3"/>
    <w:rsid w:val="00957284"/>
    <w:rsid w:val="00960A60"/>
    <w:rsid w:val="009736FA"/>
    <w:rsid w:val="009742D7"/>
    <w:rsid w:val="0098179B"/>
    <w:rsid w:val="0099139A"/>
    <w:rsid w:val="00994869"/>
    <w:rsid w:val="00994CCB"/>
    <w:rsid w:val="009C65DD"/>
    <w:rsid w:val="009F015D"/>
    <w:rsid w:val="00A004D3"/>
    <w:rsid w:val="00A011AC"/>
    <w:rsid w:val="00A02D72"/>
    <w:rsid w:val="00A04E0A"/>
    <w:rsid w:val="00A10F9A"/>
    <w:rsid w:val="00A130A3"/>
    <w:rsid w:val="00A32111"/>
    <w:rsid w:val="00A3464C"/>
    <w:rsid w:val="00A405F1"/>
    <w:rsid w:val="00A4259E"/>
    <w:rsid w:val="00A4446F"/>
    <w:rsid w:val="00A47EAC"/>
    <w:rsid w:val="00A51927"/>
    <w:rsid w:val="00A5290D"/>
    <w:rsid w:val="00A7161A"/>
    <w:rsid w:val="00AA0ED8"/>
    <w:rsid w:val="00AA42E9"/>
    <w:rsid w:val="00AA6D97"/>
    <w:rsid w:val="00AA749E"/>
    <w:rsid w:val="00AB034C"/>
    <w:rsid w:val="00AC087E"/>
    <w:rsid w:val="00AC43A0"/>
    <w:rsid w:val="00AD7095"/>
    <w:rsid w:val="00AE330D"/>
    <w:rsid w:val="00AE78B7"/>
    <w:rsid w:val="00AF3605"/>
    <w:rsid w:val="00B22B0E"/>
    <w:rsid w:val="00B263E3"/>
    <w:rsid w:val="00B275CD"/>
    <w:rsid w:val="00B35619"/>
    <w:rsid w:val="00B404C1"/>
    <w:rsid w:val="00B40C30"/>
    <w:rsid w:val="00B43B3D"/>
    <w:rsid w:val="00B474B6"/>
    <w:rsid w:val="00B53805"/>
    <w:rsid w:val="00B55387"/>
    <w:rsid w:val="00B64948"/>
    <w:rsid w:val="00B7655F"/>
    <w:rsid w:val="00B85F09"/>
    <w:rsid w:val="00B90FEB"/>
    <w:rsid w:val="00BB2408"/>
    <w:rsid w:val="00BB705B"/>
    <w:rsid w:val="00BC012C"/>
    <w:rsid w:val="00BC03F0"/>
    <w:rsid w:val="00BC2B14"/>
    <w:rsid w:val="00BE48C4"/>
    <w:rsid w:val="00BF356E"/>
    <w:rsid w:val="00BF7407"/>
    <w:rsid w:val="00C02CE6"/>
    <w:rsid w:val="00C0407F"/>
    <w:rsid w:val="00C045CD"/>
    <w:rsid w:val="00C41298"/>
    <w:rsid w:val="00C438C8"/>
    <w:rsid w:val="00C57592"/>
    <w:rsid w:val="00C64EE8"/>
    <w:rsid w:val="00C74907"/>
    <w:rsid w:val="00C76394"/>
    <w:rsid w:val="00C91090"/>
    <w:rsid w:val="00C97B20"/>
    <w:rsid w:val="00CA3276"/>
    <w:rsid w:val="00CB789E"/>
    <w:rsid w:val="00CD185D"/>
    <w:rsid w:val="00CD7E22"/>
    <w:rsid w:val="00CE1EB5"/>
    <w:rsid w:val="00CE3BE3"/>
    <w:rsid w:val="00CF648F"/>
    <w:rsid w:val="00D22688"/>
    <w:rsid w:val="00D2346F"/>
    <w:rsid w:val="00D40144"/>
    <w:rsid w:val="00D41BFC"/>
    <w:rsid w:val="00D50B27"/>
    <w:rsid w:val="00D56F40"/>
    <w:rsid w:val="00D57A00"/>
    <w:rsid w:val="00D628AE"/>
    <w:rsid w:val="00D85848"/>
    <w:rsid w:val="00D872FE"/>
    <w:rsid w:val="00D94541"/>
    <w:rsid w:val="00D97472"/>
    <w:rsid w:val="00DA42AA"/>
    <w:rsid w:val="00DC6FB6"/>
    <w:rsid w:val="00DD0016"/>
    <w:rsid w:val="00DD0B8B"/>
    <w:rsid w:val="00DD2DED"/>
    <w:rsid w:val="00DD482F"/>
    <w:rsid w:val="00DE15E2"/>
    <w:rsid w:val="00DE7224"/>
    <w:rsid w:val="00DF1A5F"/>
    <w:rsid w:val="00E06B72"/>
    <w:rsid w:val="00E1410E"/>
    <w:rsid w:val="00E170FA"/>
    <w:rsid w:val="00E20EF9"/>
    <w:rsid w:val="00E259F7"/>
    <w:rsid w:val="00E30D03"/>
    <w:rsid w:val="00E31777"/>
    <w:rsid w:val="00E41074"/>
    <w:rsid w:val="00E469CF"/>
    <w:rsid w:val="00E46E62"/>
    <w:rsid w:val="00E50BAF"/>
    <w:rsid w:val="00E50EBC"/>
    <w:rsid w:val="00E51963"/>
    <w:rsid w:val="00E5626F"/>
    <w:rsid w:val="00E70F37"/>
    <w:rsid w:val="00E72E09"/>
    <w:rsid w:val="00E8296C"/>
    <w:rsid w:val="00E87E1C"/>
    <w:rsid w:val="00EA362E"/>
    <w:rsid w:val="00EB24B6"/>
    <w:rsid w:val="00EB4744"/>
    <w:rsid w:val="00EC1D26"/>
    <w:rsid w:val="00EC2205"/>
    <w:rsid w:val="00ED172F"/>
    <w:rsid w:val="00ED1F62"/>
    <w:rsid w:val="00EF4B2F"/>
    <w:rsid w:val="00EF4F00"/>
    <w:rsid w:val="00F02D0B"/>
    <w:rsid w:val="00F05D49"/>
    <w:rsid w:val="00F27B24"/>
    <w:rsid w:val="00F37587"/>
    <w:rsid w:val="00F45FAE"/>
    <w:rsid w:val="00F55488"/>
    <w:rsid w:val="00F66577"/>
    <w:rsid w:val="00F758EA"/>
    <w:rsid w:val="00FA1AA2"/>
    <w:rsid w:val="00FA264C"/>
    <w:rsid w:val="00FB063B"/>
    <w:rsid w:val="00FD0F34"/>
    <w:rsid w:val="00FD1D8B"/>
    <w:rsid w:val="00FD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22EE4"/>
  <w15:chartTrackingRefBased/>
  <w15:docId w15:val="{9A5A2F67-6A7D-43BE-A744-8C7AAD83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87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9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9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19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96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5196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196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E51963"/>
    <w:pPr>
      <w:ind w:left="720"/>
      <w:contextualSpacing/>
    </w:pPr>
  </w:style>
  <w:style w:type="table" w:styleId="TableGrid">
    <w:name w:val="Table Grid"/>
    <w:basedOn w:val="TableNormal"/>
    <w:uiPriority w:val="39"/>
    <w:rsid w:val="00E519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519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96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51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1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963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5196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19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196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19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1963"/>
    <w:rPr>
      <w:rFonts w:ascii="Calibri" w:hAnsi="Calibri" w:cs="Calibri"/>
      <w:noProof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96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51963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63"/>
    <w:rPr>
      <w:rFonts w:ascii="Segoe UI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51963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19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1963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5196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19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196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51963"/>
    <w:rPr>
      <w:vertAlign w:val="superscript"/>
    </w:rPr>
  </w:style>
  <w:style w:type="character" w:customStyle="1" w:styleId="cf01">
    <w:name w:val="cf01"/>
    <w:basedOn w:val="DefaultParagraphFont"/>
    <w:rsid w:val="00E5196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51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519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96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19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963"/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1963"/>
    <w:rPr>
      <w:color w:val="605E5C"/>
      <w:shd w:val="clear" w:color="auto" w:fill="E1DFDD"/>
    </w:rPr>
  </w:style>
  <w:style w:type="paragraph" w:customStyle="1" w:styleId="Pa15">
    <w:name w:val="Pa15"/>
    <w:basedOn w:val="Normal"/>
    <w:next w:val="Normal"/>
    <w:uiPriority w:val="99"/>
    <w:rsid w:val="00E51963"/>
    <w:pPr>
      <w:autoSpaceDE w:val="0"/>
      <w:autoSpaceDN w:val="0"/>
      <w:adjustRightInd w:val="0"/>
      <w:spacing w:after="0" w:line="220" w:lineRule="atLeast"/>
    </w:pPr>
    <w:rPr>
      <w:rFonts w:ascii="Swis721 WGL4 BT" w:hAnsi="Swis721 WGL4 BT"/>
      <w:sz w:val="24"/>
      <w:szCs w:val="24"/>
      <w:lang w:val="en-US"/>
    </w:rPr>
  </w:style>
  <w:style w:type="character" w:customStyle="1" w:styleId="A10">
    <w:name w:val="A10"/>
    <w:uiPriority w:val="99"/>
    <w:rsid w:val="00E51963"/>
    <w:rPr>
      <w:rFonts w:cs="Swis721 WGL4 BT"/>
      <w:color w:val="000000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19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196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35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hart" Target="charts/chart4.xml"/><Relationship Id="rId26" Type="http://schemas.openxmlformats.org/officeDocument/2006/relationships/chart" Target="charts/chart12.xml"/><Relationship Id="rId3" Type="http://schemas.openxmlformats.org/officeDocument/2006/relationships/styles" Target="styles.xml"/><Relationship Id="rId21" Type="http://schemas.openxmlformats.org/officeDocument/2006/relationships/chart" Target="charts/chart7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hart" Target="charts/chart3.xml"/><Relationship Id="rId25" Type="http://schemas.openxmlformats.org/officeDocument/2006/relationships/chart" Target="charts/chart11.xml"/><Relationship Id="rId2" Type="http://schemas.openxmlformats.org/officeDocument/2006/relationships/numbering" Target="numbering.xml"/><Relationship Id="rId16" Type="http://schemas.openxmlformats.org/officeDocument/2006/relationships/chart" Target="charts/chart2.xml"/><Relationship Id="rId20" Type="http://schemas.openxmlformats.org/officeDocument/2006/relationships/chart" Target="charts/chart6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chart" Target="charts/chart10.xml"/><Relationship Id="rId5" Type="http://schemas.openxmlformats.org/officeDocument/2006/relationships/webSettings" Target="webSettings.xml"/><Relationship Id="rId15" Type="http://schemas.openxmlformats.org/officeDocument/2006/relationships/chart" Target="charts/chart1.xml"/><Relationship Id="rId23" Type="http://schemas.openxmlformats.org/officeDocument/2006/relationships/chart" Target="charts/chart9.xml"/><Relationship Id="rId28" Type="http://schemas.openxmlformats.org/officeDocument/2006/relationships/chart" Target="charts/chart14.xml"/><Relationship Id="rId10" Type="http://schemas.openxmlformats.org/officeDocument/2006/relationships/footer" Target="footer1.xml"/><Relationship Id="rId19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chart" Target="charts/chart8.xml"/><Relationship Id="rId27" Type="http://schemas.openxmlformats.org/officeDocument/2006/relationships/chart" Target="charts/chart13.xml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LSHTM%20Work\TB%20Janssen\Papers\Disease%20burden%20and%20treatment%20preventions%20paper\PLOS%20Medicine\Revised%20Results\Results%20Tables%20-%20pan-TB%20&amp;%20case%20detect%20scenarios%202_1-3_1%20(240527)%20run1%20decomp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HH income)'!$A$5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B$4:$F$4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B$5:$F$5</c:f>
              <c:numCache>
                <c:formatCode>0.0</c:formatCode>
                <c:ptCount val="5"/>
                <c:pt idx="0">
                  <c:v>13.271149727447103</c:v>
                </c:pt>
                <c:pt idx="1">
                  <c:v>3.2572846969481666</c:v>
                </c:pt>
                <c:pt idx="2">
                  <c:v>2.2248811430044562</c:v>
                </c:pt>
                <c:pt idx="3">
                  <c:v>1.9754933836509989</c:v>
                </c:pt>
                <c:pt idx="4">
                  <c:v>1.90266332947898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C4-4B5E-9F7D-3D7BDCF59E25}"/>
            </c:ext>
          </c:extLst>
        </c:ser>
        <c:ser>
          <c:idx val="1"/>
          <c:order val="1"/>
          <c:tx>
            <c:strRef>
              <c:f>'Figures (HH income)'!$A$6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B$4:$F$4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B$6:$F$6</c:f>
              <c:numCache>
                <c:formatCode>0.0</c:formatCode>
                <c:ptCount val="5"/>
                <c:pt idx="0">
                  <c:v>56.440922762744044</c:v>
                </c:pt>
                <c:pt idx="1">
                  <c:v>13.940756885199244</c:v>
                </c:pt>
                <c:pt idx="2">
                  <c:v>9.4519817922002538</c:v>
                </c:pt>
                <c:pt idx="3">
                  <c:v>8.278042914455856</c:v>
                </c:pt>
                <c:pt idx="4">
                  <c:v>7.78154866881826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C4-4B5E-9F7D-3D7BDCF59E25}"/>
            </c:ext>
          </c:extLst>
        </c:ser>
        <c:ser>
          <c:idx val="2"/>
          <c:order val="2"/>
          <c:tx>
            <c:strRef>
              <c:f>'Figures (HH income)'!$A$7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B$4:$F$4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B$7:$F$7</c:f>
              <c:numCache>
                <c:formatCode>0.0</c:formatCode>
                <c:ptCount val="5"/>
                <c:pt idx="0">
                  <c:v>57.946239567111931</c:v>
                </c:pt>
                <c:pt idx="1">
                  <c:v>14.316294716649772</c:v>
                </c:pt>
                <c:pt idx="2">
                  <c:v>9.7027680120990443</c:v>
                </c:pt>
                <c:pt idx="3">
                  <c:v>8.4921071678591655</c:v>
                </c:pt>
                <c:pt idx="4">
                  <c:v>7.97406097455891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C4-4B5E-9F7D-3D7BDCF59E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41662479"/>
        <c:axId val="341661647"/>
      </c:barChart>
      <c:catAx>
        <c:axId val="3416624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1661647"/>
        <c:crosses val="autoZero"/>
        <c:auto val="1"/>
        <c:lblAlgn val="ctr"/>
        <c:lblOffset val="100"/>
        <c:noMultiLvlLbl val="0"/>
      </c:catAx>
      <c:valAx>
        <c:axId val="34166164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16624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Labour market)'!$A$70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B$69:$F$69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B$70:$F$70</c:f>
              <c:numCache>
                <c:formatCode>0</c:formatCode>
                <c:ptCount val="5"/>
                <c:pt idx="0">
                  <c:v>353.12392124650069</c:v>
                </c:pt>
                <c:pt idx="1">
                  <c:v>192.89320954424329</c:v>
                </c:pt>
                <c:pt idx="2">
                  <c:v>142.73582855015411</c:v>
                </c:pt>
                <c:pt idx="3">
                  <c:v>125.43388828833122</c:v>
                </c:pt>
                <c:pt idx="4">
                  <c:v>83.4255582398764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93-43BD-A383-15FA8989EABE}"/>
            </c:ext>
          </c:extLst>
        </c:ser>
        <c:ser>
          <c:idx val="1"/>
          <c:order val="1"/>
          <c:tx>
            <c:strRef>
              <c:f>'Figures (Labour market)'!$A$71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B$69:$F$69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B$71:$F$71</c:f>
              <c:numCache>
                <c:formatCode>0</c:formatCode>
                <c:ptCount val="5"/>
                <c:pt idx="0">
                  <c:v>1486.2816020399332</c:v>
                </c:pt>
                <c:pt idx="1">
                  <c:v>809.77527348685544</c:v>
                </c:pt>
                <c:pt idx="2">
                  <c:v>597.01327011513058</c:v>
                </c:pt>
                <c:pt idx="3">
                  <c:v>521.30819152915501</c:v>
                </c:pt>
                <c:pt idx="4">
                  <c:v>341.906481269295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93-43BD-A383-15FA8989EABE}"/>
            </c:ext>
          </c:extLst>
        </c:ser>
        <c:ser>
          <c:idx val="2"/>
          <c:order val="2"/>
          <c:tx>
            <c:strRef>
              <c:f>'Figures (Labour market)'!$A$72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B$69:$F$69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B$72:$F$72</c:f>
              <c:numCache>
                <c:formatCode>0</c:formatCode>
                <c:ptCount val="5"/>
                <c:pt idx="0">
                  <c:v>1525.5498925773427</c:v>
                </c:pt>
                <c:pt idx="1">
                  <c:v>831.02332592115272</c:v>
                </c:pt>
                <c:pt idx="2">
                  <c:v>612.49493314319989</c:v>
                </c:pt>
                <c:pt idx="3">
                  <c:v>534.62913434926304</c:v>
                </c:pt>
                <c:pt idx="4">
                  <c:v>350.403053714224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93-43BD-A383-15FA8989EA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84820831"/>
        <c:axId val="284822911"/>
      </c:barChart>
      <c:catAx>
        <c:axId val="2848208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4822911"/>
        <c:crosses val="autoZero"/>
        <c:auto val="1"/>
        <c:lblAlgn val="ctr"/>
        <c:lblOffset val="100"/>
        <c:noMultiLvlLbl val="0"/>
      </c:catAx>
      <c:valAx>
        <c:axId val="284822911"/>
        <c:scaling>
          <c:orientation val="minMax"/>
          <c:max val="10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48208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demographics)'!$A$12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demographics)'!$B$11:$F$1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demographics)'!$B$12:$F$12</c:f>
              <c:numCache>
                <c:formatCode>0</c:formatCode>
                <c:ptCount val="5"/>
                <c:pt idx="0">
                  <c:v>2049.3798042545095</c:v>
                </c:pt>
                <c:pt idx="1">
                  <c:v>2425.4550637416542</c:v>
                </c:pt>
                <c:pt idx="2">
                  <c:v>3159.5915798656642</c:v>
                </c:pt>
                <c:pt idx="3">
                  <c:v>3883.9256114605814</c:v>
                </c:pt>
                <c:pt idx="4">
                  <c:v>4481.2152879834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06-4F81-A943-14E042351D07}"/>
            </c:ext>
          </c:extLst>
        </c:ser>
        <c:ser>
          <c:idx val="1"/>
          <c:order val="1"/>
          <c:tx>
            <c:strRef>
              <c:f>'Figures (demographics)'!$A$13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D06-4F81-A943-14E042351D0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demographics)'!$B$11:$F$1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demographics)'!$B$13:$F$13</c:f>
              <c:numCache>
                <c:formatCode>0</c:formatCode>
                <c:ptCount val="5"/>
                <c:pt idx="0">
                  <c:v>8812.0676355864853</c:v>
                </c:pt>
                <c:pt idx="1">
                  <c:v>10409.84578759037</c:v>
                </c:pt>
                <c:pt idx="2">
                  <c:v>13516.918095405214</c:v>
                </c:pt>
                <c:pt idx="3">
                  <c:v>16512.388450796716</c:v>
                </c:pt>
                <c:pt idx="4">
                  <c:v>18862.3466774560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D06-4F81-A943-14E042351D07}"/>
            </c:ext>
          </c:extLst>
        </c:ser>
        <c:ser>
          <c:idx val="2"/>
          <c:order val="2"/>
          <c:tx>
            <c:strRef>
              <c:f>'Figures (demographics)'!$A$14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demographics)'!$B$11:$F$1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demographics)'!$B$14:$F$14</c:f>
              <c:numCache>
                <c:formatCode>0</c:formatCode>
                <c:ptCount val="5"/>
                <c:pt idx="0">
                  <c:v>9051.9832318508998</c:v>
                </c:pt>
                <c:pt idx="1">
                  <c:v>10691.526148436591</c:v>
                </c:pt>
                <c:pt idx="2">
                  <c:v>13878.712249001488</c:v>
                </c:pt>
                <c:pt idx="3">
                  <c:v>16948.185659862123</c:v>
                </c:pt>
                <c:pt idx="4">
                  <c:v>19350.1853433344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D06-4F81-A943-14E042351D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36620511"/>
        <c:axId val="1036620927"/>
      </c:barChart>
      <c:catAx>
        <c:axId val="103662051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6620927"/>
        <c:crosses val="autoZero"/>
        <c:auto val="1"/>
        <c:lblAlgn val="ctr"/>
        <c:lblOffset val="100"/>
        <c:noMultiLvlLbl val="0"/>
      </c:catAx>
      <c:valAx>
        <c:axId val="10366209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66205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demographics)'!$A$42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demographics)'!$B$41:$F$4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demographics)'!$B$42:$F$42</c:f>
              <c:numCache>
                <c:formatCode>0</c:formatCode>
                <c:ptCount val="5"/>
                <c:pt idx="0">
                  <c:v>-226.31320199529091</c:v>
                </c:pt>
                <c:pt idx="1">
                  <c:v>-271.93463325485436</c:v>
                </c:pt>
                <c:pt idx="2">
                  <c:v>-356.137995706016</c:v>
                </c:pt>
                <c:pt idx="3">
                  <c:v>-440.83370435028382</c:v>
                </c:pt>
                <c:pt idx="4">
                  <c:v>-481.962504263738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75-4E1C-861B-E0A32C11A588}"/>
            </c:ext>
          </c:extLst>
        </c:ser>
        <c:ser>
          <c:idx val="1"/>
          <c:order val="1"/>
          <c:tx>
            <c:strRef>
              <c:f>'Figures (demographics)'!$A$43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demographics)'!$B$41:$F$4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demographics)'!$B$43:$F$43</c:f>
              <c:numCache>
                <c:formatCode>0</c:formatCode>
                <c:ptCount val="5"/>
                <c:pt idx="0">
                  <c:v>-806.26252657873874</c:v>
                </c:pt>
                <c:pt idx="1">
                  <c:v>-970.85739463167101</c:v>
                </c:pt>
                <c:pt idx="2">
                  <c:v>-1268.7991388711357</c:v>
                </c:pt>
                <c:pt idx="3">
                  <c:v>-1561.088970646239</c:v>
                </c:pt>
                <c:pt idx="4">
                  <c:v>-1666.68459527657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75-4E1C-861B-E0A32C11A588}"/>
            </c:ext>
          </c:extLst>
        </c:ser>
        <c:ser>
          <c:idx val="2"/>
          <c:order val="2"/>
          <c:tx>
            <c:strRef>
              <c:f>'Figures (demographics)'!$A$44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demographics)'!$B$41:$F$4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demographics)'!$B$44:$F$44</c:f>
              <c:numCache>
                <c:formatCode>0</c:formatCode>
                <c:ptCount val="5"/>
                <c:pt idx="0">
                  <c:v>-822.35092506015053</c:v>
                </c:pt>
                <c:pt idx="1">
                  <c:v>-990.23069753276582</c:v>
                </c:pt>
                <c:pt idx="2">
                  <c:v>-1293.7942008427692</c:v>
                </c:pt>
                <c:pt idx="3">
                  <c:v>-1591.2938369578765</c:v>
                </c:pt>
                <c:pt idx="4">
                  <c:v>-1697.20932263957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75-4E1C-861B-E0A32C11A5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15076447"/>
        <c:axId val="315078111"/>
      </c:barChart>
      <c:catAx>
        <c:axId val="31507644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5078111"/>
        <c:crosses val="autoZero"/>
        <c:auto val="1"/>
        <c:lblAlgn val="ctr"/>
        <c:lblOffset val="100"/>
        <c:noMultiLvlLbl val="0"/>
      </c:catAx>
      <c:valAx>
        <c:axId val="3150781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50764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clinical outcomes)'!$A$5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clinical outcomes)'!$B$4:$F$4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clinical outcomes)'!$B$5:$F$5</c:f>
              <c:numCache>
                <c:formatCode>0</c:formatCode>
                <c:ptCount val="5"/>
                <c:pt idx="0">
                  <c:v>-1669.0772178515817</c:v>
                </c:pt>
                <c:pt idx="1">
                  <c:v>-1996.8987142855385</c:v>
                </c:pt>
                <c:pt idx="2">
                  <c:v>-2611.4782506520933</c:v>
                </c:pt>
                <c:pt idx="3">
                  <c:v>-3243.5278355173159</c:v>
                </c:pt>
                <c:pt idx="4">
                  <c:v>-3623.12909245184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0E-4259-A3C5-7B6EFD314E24}"/>
            </c:ext>
          </c:extLst>
        </c:ser>
        <c:ser>
          <c:idx val="1"/>
          <c:order val="1"/>
          <c:tx>
            <c:strRef>
              <c:f>'Figures (clinical outcomes)'!$A$6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clinical outcomes)'!$B$4:$F$4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clinical outcomes)'!$B$6:$F$6</c:f>
              <c:numCache>
                <c:formatCode>0</c:formatCode>
                <c:ptCount val="5"/>
                <c:pt idx="0">
                  <c:v>-6029.4431769501607</c:v>
                </c:pt>
                <c:pt idx="1">
                  <c:v>-7232.2857730104843</c:v>
                </c:pt>
                <c:pt idx="2">
                  <c:v>-9464.4312344526297</c:v>
                </c:pt>
                <c:pt idx="3">
                  <c:v>-11708.305992246151</c:v>
                </c:pt>
                <c:pt idx="4">
                  <c:v>-12837.1219153594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80E-4259-A3C5-7B6EFD314E24}"/>
            </c:ext>
          </c:extLst>
        </c:ser>
        <c:ser>
          <c:idx val="2"/>
          <c:order val="2"/>
          <c:tx>
            <c:strRef>
              <c:f>'Figures (clinical outcomes)'!$A$7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clinical outcomes)'!$B$4:$F$4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clinical outcomes)'!$B$7:$F$7</c:f>
              <c:numCache>
                <c:formatCode>0</c:formatCode>
                <c:ptCount val="5"/>
                <c:pt idx="0">
                  <c:v>-6152.7016647515902</c:v>
                </c:pt>
                <c:pt idx="1">
                  <c:v>-7380.4598337613343</c:v>
                </c:pt>
                <c:pt idx="2">
                  <c:v>-9657.1593219795104</c:v>
                </c:pt>
                <c:pt idx="3">
                  <c:v>-11943.620617035358</c:v>
                </c:pt>
                <c:pt idx="4">
                  <c:v>-13085.5194866276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80E-4259-A3C5-7B6EFD314E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13340271"/>
        <c:axId val="1813340687"/>
      </c:barChart>
      <c:catAx>
        <c:axId val="18133402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3340687"/>
        <c:crosses val="autoZero"/>
        <c:auto val="1"/>
        <c:lblAlgn val="ctr"/>
        <c:lblOffset val="100"/>
        <c:noMultiLvlLbl val="0"/>
      </c:catAx>
      <c:valAx>
        <c:axId val="1813340687"/>
        <c:scaling>
          <c:orientation val="minMax"/>
          <c:min val="-15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33402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clinical outcomes)'!$A$34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clinical outcomes)'!$B$33:$F$33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clinical outcomes)'!$B$34:$F$34</c:f>
              <c:numCache>
                <c:formatCode>0</c:formatCode>
                <c:ptCount val="5"/>
                <c:pt idx="0">
                  <c:v>-262.10236823178911</c:v>
                </c:pt>
                <c:pt idx="1">
                  <c:v>-313.17600384884338</c:v>
                </c:pt>
                <c:pt idx="2">
                  <c:v>-408.49620118224743</c:v>
                </c:pt>
                <c:pt idx="3">
                  <c:v>-505.14296792373216</c:v>
                </c:pt>
                <c:pt idx="4">
                  <c:v>-558.291870686227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2C-41B0-AF34-D1B75ABEE018}"/>
            </c:ext>
          </c:extLst>
        </c:ser>
        <c:ser>
          <c:idx val="1"/>
          <c:order val="1"/>
          <c:tx>
            <c:strRef>
              <c:f>'Figures (clinical outcomes)'!$A$35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clinical outcomes)'!$B$33:$F$33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clinical outcomes)'!$B$35:$F$35</c:f>
              <c:numCache>
                <c:formatCode>0</c:formatCode>
                <c:ptCount val="5"/>
                <c:pt idx="0">
                  <c:v>-932.94255424759854</c:v>
                </c:pt>
                <c:pt idx="1">
                  <c:v>-1114.9951018707682</c:v>
                </c:pt>
                <c:pt idx="2">
                  <c:v>-1449.8060692469153</c:v>
                </c:pt>
                <c:pt idx="3">
                  <c:v>-1781.0193956743708</c:v>
                </c:pt>
                <c:pt idx="4">
                  <c:v>-1928.7744008433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2C-41B0-AF34-D1B75ABEE018}"/>
            </c:ext>
          </c:extLst>
        </c:ser>
        <c:ser>
          <c:idx val="2"/>
          <c:order val="2"/>
          <c:tx>
            <c:strRef>
              <c:f>'Figures (clinical outcomes)'!$A$36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clinical outcomes)'!$B$33:$F$33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clinical outcomes)'!$B$36:$F$36</c:f>
              <c:numCache>
                <c:formatCode>0</c:formatCode>
                <c:ptCount val="5"/>
                <c:pt idx="0">
                  <c:v>-951.78574506056702</c:v>
                </c:pt>
                <c:pt idx="1">
                  <c:v>-1137.4127747482114</c:v>
                </c:pt>
                <c:pt idx="2">
                  <c:v>-1478.5188694541682</c:v>
                </c:pt>
                <c:pt idx="3">
                  <c:v>-1815.624953196882</c:v>
                </c:pt>
                <c:pt idx="4">
                  <c:v>-1964.60931874437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2C-41B0-AF34-D1B75ABEE0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708059023"/>
        <c:axId val="1708058607"/>
      </c:barChart>
      <c:catAx>
        <c:axId val="17080590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8058607"/>
        <c:crosses val="autoZero"/>
        <c:auto val="1"/>
        <c:lblAlgn val="ctr"/>
        <c:lblOffset val="100"/>
        <c:noMultiLvlLbl val="0"/>
      </c:catAx>
      <c:valAx>
        <c:axId val="1708058607"/>
        <c:scaling>
          <c:orientation val="minMax"/>
          <c:min val="-15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80590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HH income)'!$I$5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J$4:$N$4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J$5:$N$5</c:f>
              <c:numCache>
                <c:formatCode>0.00%</c:formatCode>
                <c:ptCount val="5"/>
                <c:pt idx="0">
                  <c:v>3.570897868589995E-4</c:v>
                </c:pt>
                <c:pt idx="1">
                  <c:v>3.352913528191781E-4</c:v>
                </c:pt>
                <c:pt idx="2">
                  <c:v>4.2474948782178501E-4</c:v>
                </c:pt>
                <c:pt idx="3">
                  <c:v>5.7480161509149141E-4</c:v>
                </c:pt>
                <c:pt idx="4">
                  <c:v>9.1731396907368534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93-49AB-81D9-85CDDE4552C0}"/>
            </c:ext>
          </c:extLst>
        </c:ser>
        <c:ser>
          <c:idx val="1"/>
          <c:order val="1"/>
          <c:tx>
            <c:strRef>
              <c:f>'Figures (HH income)'!$I$6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J$4:$N$4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J$6:$N$6</c:f>
              <c:numCache>
                <c:formatCode>0.00%</c:formatCode>
                <c:ptCount val="5"/>
                <c:pt idx="0">
                  <c:v>1.5186685022314794E-3</c:v>
                </c:pt>
                <c:pt idx="1">
                  <c:v>1.4350035904877601E-3</c:v>
                </c:pt>
                <c:pt idx="2">
                  <c:v>1.8044669207439856E-3</c:v>
                </c:pt>
                <c:pt idx="3">
                  <c:v>2.4086299029926206E-3</c:v>
                </c:pt>
                <c:pt idx="4">
                  <c:v>3.751648115743577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93-49AB-81D9-85CDDE4552C0}"/>
            </c:ext>
          </c:extLst>
        </c:ser>
        <c:ser>
          <c:idx val="2"/>
          <c:order val="2"/>
          <c:tx>
            <c:strRef>
              <c:f>'Figures (HH income)'!$I$7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J$4:$N$4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J$7:$N$7</c:f>
              <c:numCache>
                <c:formatCode>0.00%</c:formatCode>
                <c:ptCount val="5"/>
                <c:pt idx="0">
                  <c:v>1.5591723973622518E-3</c:v>
                </c:pt>
                <c:pt idx="1">
                  <c:v>1.4736598945128687E-3</c:v>
                </c:pt>
                <c:pt idx="2">
                  <c:v>1.8523442281630498E-3</c:v>
                </c:pt>
                <c:pt idx="3">
                  <c:v>2.4709153450030996E-3</c:v>
                </c:pt>
                <c:pt idx="4">
                  <c:v>3.844462343325805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C93-49AB-81D9-85CDDE4552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07803599"/>
        <c:axId val="1507806927"/>
      </c:barChart>
      <c:catAx>
        <c:axId val="15078035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7806927"/>
        <c:crosses val="autoZero"/>
        <c:auto val="1"/>
        <c:lblAlgn val="ctr"/>
        <c:lblOffset val="100"/>
        <c:noMultiLvlLbl val="0"/>
      </c:catAx>
      <c:valAx>
        <c:axId val="15078069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78035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HH income)'!$A$34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B$33:$F$33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B$34:$F$34</c:f>
              <c:numCache>
                <c:formatCode>0.0</c:formatCode>
                <c:ptCount val="5"/>
                <c:pt idx="0">
                  <c:v>5.1644439586117086</c:v>
                </c:pt>
                <c:pt idx="1">
                  <c:v>2.1848363481134352</c:v>
                </c:pt>
                <c:pt idx="2">
                  <c:v>1.8020169032501863</c:v>
                </c:pt>
                <c:pt idx="3">
                  <c:v>1.7956400508465564</c:v>
                </c:pt>
                <c:pt idx="4">
                  <c:v>1.84540237788829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82-4DBB-AC82-B6D91DF4D739}"/>
            </c:ext>
          </c:extLst>
        </c:ser>
        <c:ser>
          <c:idx val="1"/>
          <c:order val="1"/>
          <c:tx>
            <c:strRef>
              <c:f>'Figures (HH income)'!$A$35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B$33:$F$33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B$35:$F$35</c:f>
              <c:numCache>
                <c:formatCode>0.0</c:formatCode>
                <c:ptCount val="5"/>
                <c:pt idx="0">
                  <c:v>22.453747655095754</c:v>
                </c:pt>
                <c:pt idx="1">
                  <c:v>9.4445421630649093</c:v>
                </c:pt>
                <c:pt idx="2">
                  <c:v>7.6791333167354203</c:v>
                </c:pt>
                <c:pt idx="3">
                  <c:v>7.5240120059622031</c:v>
                </c:pt>
                <c:pt idx="4">
                  <c:v>7.54148346304442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82-4DBB-AC82-B6D91DF4D739}"/>
            </c:ext>
          </c:extLst>
        </c:ser>
        <c:ser>
          <c:idx val="2"/>
          <c:order val="2"/>
          <c:tx>
            <c:strRef>
              <c:f>'Figures (HH income)'!$A$36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B$33:$F$33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B$36:$F$36</c:f>
              <c:numCache>
                <c:formatCode>0.0</c:formatCode>
                <c:ptCount val="5"/>
                <c:pt idx="0">
                  <c:v>23.072405838889946</c:v>
                </c:pt>
                <c:pt idx="1">
                  <c:v>9.7027825865773583</c:v>
                </c:pt>
                <c:pt idx="2">
                  <c:v>7.8836694032022869</c:v>
                </c:pt>
                <c:pt idx="3">
                  <c:v>7.7184050744830186</c:v>
                </c:pt>
                <c:pt idx="4">
                  <c:v>7.72773293924619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82-4DBB-AC82-B6D91DF4D7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159088223"/>
        <c:axId val="1159066175"/>
      </c:barChart>
      <c:catAx>
        <c:axId val="11590882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9066175"/>
        <c:crosses val="autoZero"/>
        <c:auto val="1"/>
        <c:lblAlgn val="ctr"/>
        <c:lblOffset val="100"/>
        <c:noMultiLvlLbl val="0"/>
      </c:catAx>
      <c:valAx>
        <c:axId val="1159066175"/>
        <c:scaling>
          <c:orientation val="minMax"/>
          <c:max val="8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90882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HH income)'!$I$34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J$33:$N$33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J$34:$N$34</c:f>
              <c:numCache>
                <c:formatCode>0.00%</c:formatCode>
                <c:ptCount val="5"/>
                <c:pt idx="0">
                  <c:v>2.4770764458437178E-4</c:v>
                </c:pt>
                <c:pt idx="1">
                  <c:v>2.8913919352158146E-4</c:v>
                </c:pt>
                <c:pt idx="2">
                  <c:v>4.1075981799121308E-4</c:v>
                </c:pt>
                <c:pt idx="3">
                  <c:v>5.839767834712184E-4</c:v>
                </c:pt>
                <c:pt idx="4">
                  <c:v>9.4204947820730744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8D-4F8D-BFE1-CA06B4495141}"/>
            </c:ext>
          </c:extLst>
        </c:ser>
        <c:ser>
          <c:idx val="1"/>
          <c:order val="1"/>
          <c:tx>
            <c:strRef>
              <c:f>'Figures (HH income)'!$I$35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J$33:$N$33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J$35:$N$35</c:f>
              <c:numCache>
                <c:formatCode>0.00%</c:formatCode>
                <c:ptCount val="5"/>
                <c:pt idx="0">
                  <c:v>1.0769726592654294E-3</c:v>
                </c:pt>
                <c:pt idx="1">
                  <c:v>1.2498818534243394E-3</c:v>
                </c:pt>
                <c:pt idx="2">
                  <c:v>1.750416101993002E-3</c:v>
                </c:pt>
                <c:pt idx="3">
                  <c:v>2.4469538468858687E-3</c:v>
                </c:pt>
                <c:pt idx="4">
                  <c:v>3.849811101576561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8D-4F8D-BFE1-CA06B4495141}"/>
            </c:ext>
          </c:extLst>
        </c:ser>
        <c:ser>
          <c:idx val="2"/>
          <c:order val="2"/>
          <c:tx>
            <c:strRef>
              <c:f>'Figures (HH income)'!$I$36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J$33:$N$33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J$36:$N$36</c:f>
              <c:numCache>
                <c:formatCode>0.00%</c:formatCode>
                <c:ptCount val="5"/>
                <c:pt idx="0">
                  <c:v>1.1066460108863918E-3</c:v>
                </c:pt>
                <c:pt idx="1">
                  <c:v>1.28405714891211E-3</c:v>
                </c:pt>
                <c:pt idx="2">
                  <c:v>1.7970389752293148E-3</c:v>
                </c:pt>
                <c:pt idx="3">
                  <c:v>2.5101742227235935E-3</c:v>
                </c:pt>
                <c:pt idx="4">
                  <c:v>3.944888589269446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8D-4F8D-BFE1-CA06B44951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159077823"/>
        <c:axId val="1159085727"/>
      </c:barChart>
      <c:catAx>
        <c:axId val="11590778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9085727"/>
        <c:crosses val="autoZero"/>
        <c:auto val="1"/>
        <c:lblAlgn val="ctr"/>
        <c:lblOffset val="100"/>
        <c:noMultiLvlLbl val="0"/>
      </c:catAx>
      <c:valAx>
        <c:axId val="11590857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90778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HH income)'!$A$60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B$59:$F$59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B$60:$F$60</c:f>
              <c:numCache>
                <c:formatCode>0.0</c:formatCode>
                <c:ptCount val="5"/>
                <c:pt idx="0">
                  <c:v>8.1067057688259681</c:v>
                </c:pt>
                <c:pt idx="1">
                  <c:v>1.0724483488366952</c:v>
                </c:pt>
                <c:pt idx="2">
                  <c:v>0.42286423975476078</c:v>
                </c:pt>
                <c:pt idx="3">
                  <c:v>0.17985333280591537</c:v>
                </c:pt>
                <c:pt idx="4">
                  <c:v>5.72609515909086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76-4844-85AB-263BCAAAB29B}"/>
            </c:ext>
          </c:extLst>
        </c:ser>
        <c:ser>
          <c:idx val="1"/>
          <c:order val="1"/>
          <c:tx>
            <c:strRef>
              <c:f>'Figures (HH income)'!$A$61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B$59:$F$59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B$61:$F$61</c:f>
              <c:numCache>
                <c:formatCode>0.0</c:formatCode>
                <c:ptCount val="5"/>
                <c:pt idx="0">
                  <c:v>33.987175107638862</c:v>
                </c:pt>
                <c:pt idx="1">
                  <c:v>4.4962147221359041</c:v>
                </c:pt>
                <c:pt idx="2">
                  <c:v>1.7728484754651281</c:v>
                </c:pt>
                <c:pt idx="3">
                  <c:v>0.75403090849443954</c:v>
                </c:pt>
                <c:pt idx="4">
                  <c:v>0.2400652057749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76-4844-85AB-263BCAAAB29B}"/>
            </c:ext>
          </c:extLst>
        </c:ser>
        <c:ser>
          <c:idx val="2"/>
          <c:order val="2"/>
          <c:tx>
            <c:strRef>
              <c:f>'Figures (HH income)'!$A$62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B$59:$F$59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B$62:$F$62</c:f>
              <c:numCache>
                <c:formatCode>0.0</c:formatCode>
                <c:ptCount val="5"/>
                <c:pt idx="0">
                  <c:v>34.87383372819999</c:v>
                </c:pt>
                <c:pt idx="1">
                  <c:v>4.613512130073592</c:v>
                </c:pt>
                <c:pt idx="2">
                  <c:v>1.8190986088976409</c:v>
                </c:pt>
                <c:pt idx="3">
                  <c:v>0.77370209337727636</c:v>
                </c:pt>
                <c:pt idx="4">
                  <c:v>0.24632803531352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76-4844-85AB-263BCAAAB2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20119071"/>
        <c:axId val="1820119487"/>
      </c:barChart>
      <c:catAx>
        <c:axId val="18201190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</a:t>
                </a:r>
              </a:p>
              <a:p>
                <a:pPr>
                  <a:defRPr/>
                </a:pPr>
                <a:r>
                  <a:rPr lang="en-GB"/>
                  <a:t>U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0119487"/>
        <c:crosses val="autoZero"/>
        <c:auto val="1"/>
        <c:lblAlgn val="ctr"/>
        <c:lblOffset val="100"/>
        <c:noMultiLvlLbl val="0"/>
      </c:catAx>
      <c:valAx>
        <c:axId val="1820119487"/>
        <c:scaling>
          <c:orientation val="minMax"/>
          <c:max val="8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01190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HH income)'!$I$60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J$59:$N$59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J$60:$N$60</c:f>
              <c:numCache>
                <c:formatCode>0.00%</c:formatCode>
                <c:ptCount val="5"/>
                <c:pt idx="0">
                  <c:v>4.9686249929803417E-4</c:v>
                </c:pt>
                <c:pt idx="1">
                  <c:v>4.9686249929803417E-4</c:v>
                </c:pt>
                <c:pt idx="2">
                  <c:v>4.9686249929803417E-4</c:v>
                </c:pt>
                <c:pt idx="3">
                  <c:v>4.9686249929825621E-4</c:v>
                </c:pt>
                <c:pt idx="4">
                  <c:v>4.968624992982562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A8-4CD2-BC8C-7A2A62494735}"/>
            </c:ext>
          </c:extLst>
        </c:ser>
        <c:ser>
          <c:idx val="1"/>
          <c:order val="1"/>
          <c:tx>
            <c:strRef>
              <c:f>'Figures (HH income)'!$I$61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J$59:$N$59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J$61:$N$61</c:f>
              <c:numCache>
                <c:formatCode>0.00%</c:formatCode>
                <c:ptCount val="5"/>
                <c:pt idx="0">
                  <c:v>2.0830844549706296E-3</c:v>
                </c:pt>
                <c:pt idx="1">
                  <c:v>2.0830844549712957E-3</c:v>
                </c:pt>
                <c:pt idx="2">
                  <c:v>2.0830844549706296E-3</c:v>
                </c:pt>
                <c:pt idx="3">
                  <c:v>2.0830844549708516E-3</c:v>
                </c:pt>
                <c:pt idx="4">
                  <c:v>2.083084454970851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FA8-4CD2-BC8C-7A2A62494735}"/>
            </c:ext>
          </c:extLst>
        </c:ser>
        <c:ser>
          <c:idx val="2"/>
          <c:order val="2"/>
          <c:tx>
            <c:strRef>
              <c:f>'Figures (HH income)'!$I$62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HH income)'!$J$59:$N$59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HH income)'!$J$62:$N$62</c:f>
              <c:numCache>
                <c:formatCode>0.00%</c:formatCode>
                <c:ptCount val="5"/>
                <c:pt idx="0">
                  <c:v>2.13742803555661E-3</c:v>
                </c:pt>
                <c:pt idx="1">
                  <c:v>2.1374280355570541E-3</c:v>
                </c:pt>
                <c:pt idx="2">
                  <c:v>2.137428035556832E-3</c:v>
                </c:pt>
                <c:pt idx="3">
                  <c:v>2.1374280355570541E-3</c:v>
                </c:pt>
                <c:pt idx="4">
                  <c:v>2.137428035557276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FA8-4CD2-BC8C-7A2A624947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665091087"/>
        <c:axId val="1665095247"/>
      </c:barChart>
      <c:catAx>
        <c:axId val="16650910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</a:t>
                </a:r>
              </a:p>
              <a:p>
                <a:pPr>
                  <a:defRPr/>
                </a:pPr>
                <a:r>
                  <a:rPr lang="en-GB"/>
                  <a:t>U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5095247"/>
        <c:crosses val="autoZero"/>
        <c:auto val="1"/>
        <c:lblAlgn val="ctr"/>
        <c:lblOffset val="100"/>
        <c:noMultiLvlLbl val="0"/>
      </c:catAx>
      <c:valAx>
        <c:axId val="1665095247"/>
        <c:scaling>
          <c:orientation val="minMax"/>
          <c:max val="5.000000000000001E-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5091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Labour market)'!$A$12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B$11:$F$1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B$12:$F$12</c:f>
              <c:numCache>
                <c:formatCode>0</c:formatCode>
                <c:ptCount val="5"/>
                <c:pt idx="0">
                  <c:v>875.60751478932798</c:v>
                </c:pt>
                <c:pt idx="1">
                  <c:v>1020.9147221874446</c:v>
                </c:pt>
                <c:pt idx="2">
                  <c:v>1322.629679256439</c:v>
                </c:pt>
                <c:pt idx="3">
                  <c:v>1622.1941677049035</c:v>
                </c:pt>
                <c:pt idx="4">
                  <c:v>1839.0562995010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94-43CA-9F4A-AE266B8AEAEC}"/>
            </c:ext>
          </c:extLst>
        </c:ser>
        <c:ser>
          <c:idx val="1"/>
          <c:order val="1"/>
          <c:tx>
            <c:strRef>
              <c:f>'Figures (Labour market)'!$A$13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B$11:$F$1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B$13:$F$13</c:f>
              <c:numCache>
                <c:formatCode>0</c:formatCode>
                <c:ptCount val="5"/>
                <c:pt idx="0">
                  <c:v>3685.3899199052248</c:v>
                </c:pt>
                <c:pt idx="1">
                  <c:v>4285.850706301746</c:v>
                </c:pt>
                <c:pt idx="2">
                  <c:v>5532.0901415193221</c:v>
                </c:pt>
                <c:pt idx="3">
                  <c:v>6741.903000976803</c:v>
                </c:pt>
                <c:pt idx="4">
                  <c:v>7537.08193849424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94-43CA-9F4A-AE266B8AEAEC}"/>
            </c:ext>
          </c:extLst>
        </c:ser>
        <c:ser>
          <c:idx val="2"/>
          <c:order val="2"/>
          <c:tx>
            <c:strRef>
              <c:f>'Figures (Labour market)'!$A$14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B$11:$F$1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B$14:$F$14</c:f>
              <c:numCache>
                <c:formatCode>0</c:formatCode>
                <c:ptCount val="5"/>
                <c:pt idx="0">
                  <c:v>3782.7597332166042</c:v>
                </c:pt>
                <c:pt idx="1">
                  <c:v>4398.3090432187309</c:v>
                </c:pt>
                <c:pt idx="2">
                  <c:v>5675.5475145785022</c:v>
                </c:pt>
                <c:pt idx="3">
                  <c:v>6914.1782612434763</c:v>
                </c:pt>
                <c:pt idx="4">
                  <c:v>7724.3827538402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394-43CA-9F4A-AE266B8AEA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36625503"/>
        <c:axId val="1036632159"/>
      </c:barChart>
      <c:catAx>
        <c:axId val="103662550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6632159"/>
        <c:crosses val="autoZero"/>
        <c:auto val="1"/>
        <c:lblAlgn val="ctr"/>
        <c:lblOffset val="100"/>
        <c:noMultiLvlLbl val="0"/>
      </c:catAx>
      <c:valAx>
        <c:axId val="1036632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66255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Labour market)'!$I$12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J$11:$N$1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J$12:$N$12</c:f>
              <c:numCache>
                <c:formatCode>0.00%</c:formatCode>
                <c:ptCount val="5"/>
                <c:pt idx="0">
                  <c:v>3.3075991605047145E-4</c:v>
                </c:pt>
                <c:pt idx="1">
                  <c:v>4.1301453777031755E-4</c:v>
                </c:pt>
                <c:pt idx="2">
                  <c:v>5.7211302049584402E-4</c:v>
                </c:pt>
                <c:pt idx="3">
                  <c:v>7.6539319356361268E-4</c:v>
                </c:pt>
                <c:pt idx="4">
                  <c:v>1.143541609214926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E0-4DAA-9084-6699DB943AAB}"/>
            </c:ext>
          </c:extLst>
        </c:ser>
        <c:ser>
          <c:idx val="1"/>
          <c:order val="1"/>
          <c:tx>
            <c:strRef>
              <c:f>'Figures (Labour market)'!$I$13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J$11:$N$1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J$13:$N$13</c:f>
              <c:numCache>
                <c:formatCode>0.00%</c:formatCode>
                <c:ptCount val="5"/>
                <c:pt idx="0">
                  <c:v>1.3921525797027834E-3</c:v>
                </c:pt>
                <c:pt idx="1">
                  <c:v>1.7338555414531506E-3</c:v>
                </c:pt>
                <c:pt idx="2">
                  <c:v>2.3929455464050992E-3</c:v>
                </c:pt>
                <c:pt idx="3">
                  <c:v>3.1810043281775887E-3</c:v>
                </c:pt>
                <c:pt idx="4">
                  <c:v>4.686624771122467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E0-4DAA-9084-6699DB943AAB}"/>
            </c:ext>
          </c:extLst>
        </c:ser>
        <c:ser>
          <c:idx val="2"/>
          <c:order val="2"/>
          <c:tx>
            <c:strRef>
              <c:f>'Figures (Labour market)'!$I$14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J$11:$N$11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J$14:$N$14</c:f>
              <c:numCache>
                <c:formatCode>0.00%</c:formatCode>
                <c:ptCount val="5"/>
                <c:pt idx="0">
                  <c:v>1.4289339351991105E-3</c:v>
                </c:pt>
                <c:pt idx="1">
                  <c:v>1.7793509457516299E-3</c:v>
                </c:pt>
                <c:pt idx="2">
                  <c:v>2.4549990692471295E-3</c:v>
                </c:pt>
                <c:pt idx="3">
                  <c:v>3.2622882547583788E-3</c:v>
                </c:pt>
                <c:pt idx="4">
                  <c:v>4.803090088604104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E0-4DAA-9084-6699DB943A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08519775"/>
        <c:axId val="308516863"/>
      </c:barChart>
      <c:catAx>
        <c:axId val="3085197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516863"/>
        <c:crosses val="autoZero"/>
        <c:auto val="1"/>
        <c:lblAlgn val="ctr"/>
        <c:lblOffset val="100"/>
        <c:noMultiLvlLbl val="0"/>
      </c:catAx>
      <c:valAx>
        <c:axId val="3085168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5197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s (Labour market)'!$A$41</c:f>
              <c:strCache>
                <c:ptCount val="1"/>
                <c:pt idx="0">
                  <c:v>91.5% efficacy scenar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B$40:$F$40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B$41:$F$41</c:f>
              <c:numCache>
                <c:formatCode>0</c:formatCode>
                <c:ptCount val="5"/>
                <c:pt idx="0">
                  <c:v>522.48359354282729</c:v>
                </c:pt>
                <c:pt idx="1">
                  <c:v>828.02151264320128</c:v>
                </c:pt>
                <c:pt idx="2">
                  <c:v>1179.8938507062849</c:v>
                </c:pt>
                <c:pt idx="3">
                  <c:v>1496.7602794165723</c:v>
                </c:pt>
                <c:pt idx="4">
                  <c:v>1755.63074126117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85-4EE3-9AC8-71C1A68DFF5D}"/>
            </c:ext>
          </c:extLst>
        </c:ser>
        <c:ser>
          <c:idx val="1"/>
          <c:order val="1"/>
          <c:tx>
            <c:strRef>
              <c:f>'Figures (Labour market)'!$A$42</c:f>
              <c:strCache>
                <c:ptCount val="1"/>
                <c:pt idx="0">
                  <c:v>Case Det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B$40:$F$40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B$42:$F$42</c:f>
              <c:numCache>
                <c:formatCode>0</c:formatCode>
                <c:ptCount val="5"/>
                <c:pt idx="0">
                  <c:v>2199.1083178652916</c:v>
                </c:pt>
                <c:pt idx="1">
                  <c:v>3476.0754328148905</c:v>
                </c:pt>
                <c:pt idx="2">
                  <c:v>4935.0768714041915</c:v>
                </c:pt>
                <c:pt idx="3">
                  <c:v>6220.594809447648</c:v>
                </c:pt>
                <c:pt idx="4">
                  <c:v>7195.17545722494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85-4EE3-9AC8-71C1A68DFF5D}"/>
            </c:ext>
          </c:extLst>
        </c:ser>
        <c:ser>
          <c:idx val="2"/>
          <c:order val="2"/>
          <c:tx>
            <c:strRef>
              <c:f>'Figures (Labour market)'!$A$43</c:f>
              <c:strCache>
                <c:ptCount val="1"/>
                <c:pt idx="0">
                  <c:v>Combin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(Labour market)'!$B$40:$F$40</c:f>
              <c:strCache>
                <c:ptCount val="5"/>
                <c:pt idx="0">
                  <c:v>Q5</c:v>
                </c:pt>
                <c:pt idx="1">
                  <c:v>Q4</c:v>
                </c:pt>
                <c:pt idx="2">
                  <c:v>Q3</c:v>
                </c:pt>
                <c:pt idx="3">
                  <c:v>Q2</c:v>
                </c:pt>
                <c:pt idx="4">
                  <c:v>Q1</c:v>
                </c:pt>
              </c:strCache>
            </c:strRef>
          </c:cat>
          <c:val>
            <c:numRef>
              <c:f>'Figures (Labour market)'!$B$43:$F$43</c:f>
              <c:numCache>
                <c:formatCode>0</c:formatCode>
                <c:ptCount val="5"/>
                <c:pt idx="0">
                  <c:v>2257.2098406392615</c:v>
                </c:pt>
                <c:pt idx="1">
                  <c:v>3567.2857172975782</c:v>
                </c:pt>
                <c:pt idx="2">
                  <c:v>5063.0525814353023</c:v>
                </c:pt>
                <c:pt idx="3">
                  <c:v>6379.5491268942133</c:v>
                </c:pt>
                <c:pt idx="4">
                  <c:v>7373.97970012598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F85-4EE3-9AC8-71C1A68DFF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66945327"/>
        <c:axId val="316382191"/>
      </c:barChart>
      <c:catAx>
        <c:axId val="3669453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ousehold </a:t>
                </a:r>
              </a:p>
              <a:p>
                <a:pPr>
                  <a:defRPr/>
                </a:pPr>
                <a:r>
                  <a:rPr lang="en-GB"/>
                  <a:t>Income Qui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6382191"/>
        <c:crosses val="autoZero"/>
        <c:auto val="1"/>
        <c:lblAlgn val="ctr"/>
        <c:lblOffset val="100"/>
        <c:noMultiLvlLbl val="0"/>
      </c:catAx>
      <c:valAx>
        <c:axId val="3163821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9453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93C9D-13DF-40FC-A4E1-409B7391B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7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Keogh-Brown</dc:creator>
  <cp:keywords/>
  <dc:description/>
  <cp:lastModifiedBy>Marcus Keogh-Brown</cp:lastModifiedBy>
  <cp:revision>3</cp:revision>
  <cp:lastPrinted>2024-06-07T18:20:00Z</cp:lastPrinted>
  <dcterms:created xsi:type="dcterms:W3CDTF">2024-10-28T20:36:00Z</dcterms:created>
  <dcterms:modified xsi:type="dcterms:W3CDTF">2024-10-29T10:25:00Z</dcterms:modified>
</cp:coreProperties>
</file>